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BBF0A" w14:textId="5B6EBDD0" w:rsidR="00852A78" w:rsidRDefault="006D7F0C" w:rsidP="007D2B8E">
      <w:pPr>
        <w:autoSpaceDE w:val="0"/>
        <w:autoSpaceDN w:val="0"/>
      </w:pPr>
      <w:r w:rsidRPr="006D7F0C">
        <w:t>Multimedia Appendix 2. Patient &amp; Clinician Interview Questions Focused on L2L Implementation.</w:t>
      </w:r>
      <w:r w:rsidRPr="006D7F0C">
        <w:t xml:space="preserve"> </w:t>
      </w:r>
      <w:r w:rsidR="0056401A" w:rsidRPr="006308AB">
        <w:rPr>
          <w:rFonts w:ascii="Times New Roman" w:hAnsi="Times New Roman"/>
          <w:noProof/>
          <w:sz w:val="24"/>
          <w:szCs w:val="24"/>
        </w:rPr>
        <mc:AlternateContent>
          <mc:Choice Requires="wps">
            <w:drawing>
              <wp:anchor distT="45720" distB="45720" distL="114300" distR="114300" simplePos="0" relativeHeight="251666432" behindDoc="1" locked="0" layoutInCell="1" allowOverlap="1" wp14:anchorId="47F27154" wp14:editId="3AF2903D">
                <wp:simplePos x="0" y="0"/>
                <wp:positionH relativeFrom="column">
                  <wp:posOffset>198120</wp:posOffset>
                </wp:positionH>
                <wp:positionV relativeFrom="paragraph">
                  <wp:posOffset>249555</wp:posOffset>
                </wp:positionV>
                <wp:extent cx="5861050" cy="5632450"/>
                <wp:effectExtent l="0" t="0" r="25400" b="25400"/>
                <wp:wrapTight wrapText="bothSides">
                  <wp:wrapPolygon edited="0">
                    <wp:start x="0" y="0"/>
                    <wp:lineTo x="0" y="21624"/>
                    <wp:lineTo x="21623" y="21624"/>
                    <wp:lineTo x="21623"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1050" cy="5632450"/>
                        </a:xfrm>
                        <a:prstGeom prst="rect">
                          <a:avLst/>
                        </a:prstGeom>
                        <a:solidFill>
                          <a:srgbClr val="FFFFFF"/>
                        </a:solidFill>
                        <a:ln w="9525">
                          <a:solidFill>
                            <a:srgbClr val="000000"/>
                          </a:solidFill>
                          <a:miter lim="800000"/>
                          <a:headEnd/>
                          <a:tailEnd/>
                        </a:ln>
                      </wps:spPr>
                      <wps:txbx>
                        <w:txbxContent>
                          <w:p w14:paraId="1719F9D3" w14:textId="32E4B2DC" w:rsidR="0056401A" w:rsidRPr="00835C60" w:rsidRDefault="0056401A" w:rsidP="0056401A">
                            <w:pPr>
                              <w:spacing w:line="276" w:lineRule="auto"/>
                              <w:rPr>
                                <w:b/>
                                <w:bCs/>
                                <w:sz w:val="20"/>
                                <w:szCs w:val="20"/>
                              </w:rPr>
                            </w:pPr>
                            <w:r w:rsidRPr="00835C60">
                              <w:rPr>
                                <w:b/>
                                <w:bCs/>
                                <w:sz w:val="20"/>
                                <w:szCs w:val="20"/>
                              </w:rPr>
                              <w:t>Patient Interview Guide Excerpt:</w:t>
                            </w:r>
                          </w:p>
                          <w:p w14:paraId="5A91E3E6" w14:textId="77777777" w:rsidR="0056401A" w:rsidRPr="00835C60" w:rsidRDefault="0056401A" w:rsidP="0056401A">
                            <w:pPr>
                              <w:spacing w:line="276" w:lineRule="auto"/>
                              <w:rPr>
                                <w:sz w:val="20"/>
                                <w:szCs w:val="20"/>
                              </w:rPr>
                            </w:pPr>
                            <w:r>
                              <w:rPr>
                                <w:sz w:val="20"/>
                                <w:szCs w:val="20"/>
                              </w:rPr>
                              <w:t>W</w:t>
                            </w:r>
                            <w:r w:rsidRPr="00835C60">
                              <w:rPr>
                                <w:sz w:val="20"/>
                                <w:szCs w:val="20"/>
                              </w:rPr>
                              <w:t xml:space="preserve">e are hoping to get your feedback about a new web-based resource we’ll be giving patients.  You may be able to answer based on personal experience but answering hypothetically is ok too.  </w:t>
                            </w:r>
                          </w:p>
                          <w:p w14:paraId="29E0DD00"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sz w:val="20"/>
                                <w:szCs w:val="20"/>
                              </w:rPr>
                              <w:t xml:space="preserve">When patients report frequent suicidal thoughts, providers will provide an anonymous online tool to help them make decisions about lethal means safety, like storing medications and firearms.  </w:t>
                            </w:r>
                            <w:r w:rsidRPr="00835C60">
                              <w:rPr>
                                <w:rStyle w:val="body0020text0020indentchar"/>
                                <w:sz w:val="20"/>
                                <w:szCs w:val="20"/>
                              </w:rPr>
                              <w:t xml:space="preserve">What do you think providers could do to make this interaction feel safe and comfortable for the patient?  </w:t>
                            </w:r>
                          </w:p>
                          <w:p w14:paraId="328B18CD" w14:textId="77777777" w:rsidR="0056401A" w:rsidRPr="00835C60" w:rsidRDefault="0056401A" w:rsidP="0056401A">
                            <w:pPr>
                              <w:pStyle w:val="ListParagraph"/>
                              <w:numPr>
                                <w:ilvl w:val="1"/>
                                <w:numId w:val="6"/>
                              </w:numPr>
                              <w:spacing w:after="200" w:line="276" w:lineRule="auto"/>
                              <w:ind w:left="720"/>
                              <w:rPr>
                                <w:sz w:val="20"/>
                                <w:szCs w:val="20"/>
                              </w:rPr>
                            </w:pPr>
                            <w:r w:rsidRPr="00835C60">
                              <w:rPr>
                                <w:sz w:val="20"/>
                                <w:szCs w:val="20"/>
                              </w:rPr>
                              <w:t xml:space="preserve">Based on your experience or hypothetically, how would you want to hear about this tool if you were thinking about suicide and had access to firearms?   </w:t>
                            </w:r>
                          </w:p>
                          <w:p w14:paraId="1D43351C"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rStyle w:val="body0020text0020indentchar"/>
                                <w:sz w:val="20"/>
                                <w:szCs w:val="20"/>
                              </w:rPr>
                              <w:t xml:space="preserve">How would you want your provider to start this conversation?  </w:t>
                            </w:r>
                          </w:p>
                          <w:p w14:paraId="36593556"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rStyle w:val="body0020text0020indentchar"/>
                                <w:sz w:val="20"/>
                                <w:szCs w:val="20"/>
                              </w:rPr>
                              <w:t xml:space="preserve">What would maybe make you more likely to try out the web-based tool? </w:t>
                            </w:r>
                          </w:p>
                          <w:p w14:paraId="175FE6A2" w14:textId="77777777" w:rsidR="0056401A" w:rsidRPr="00835C60" w:rsidRDefault="0056401A" w:rsidP="0056401A">
                            <w:pPr>
                              <w:rPr>
                                <w:b/>
                                <w:bCs/>
                                <w:sz w:val="20"/>
                                <w:szCs w:val="20"/>
                              </w:rPr>
                            </w:pPr>
                            <w:r w:rsidRPr="00835C60">
                              <w:rPr>
                                <w:b/>
                                <w:bCs/>
                                <w:sz w:val="20"/>
                                <w:szCs w:val="20"/>
                              </w:rPr>
                              <w:t>Provider Interview Guide</w:t>
                            </w:r>
                            <w:r>
                              <w:rPr>
                                <w:b/>
                                <w:bCs/>
                                <w:sz w:val="20"/>
                                <w:szCs w:val="20"/>
                              </w:rPr>
                              <w:t xml:space="preserve"> Excerpt:</w:t>
                            </w:r>
                          </w:p>
                          <w:p w14:paraId="551F85C7" w14:textId="77777777" w:rsidR="0056401A" w:rsidRPr="00835C60" w:rsidRDefault="0056401A" w:rsidP="0056401A">
                            <w:pPr>
                              <w:spacing w:line="276" w:lineRule="auto"/>
                              <w:rPr>
                                <w:iCs/>
                                <w:sz w:val="20"/>
                                <w:szCs w:val="20"/>
                              </w:rPr>
                            </w:pPr>
                            <w:r>
                              <w:rPr>
                                <w:iCs/>
                                <w:sz w:val="20"/>
                                <w:szCs w:val="20"/>
                              </w:rPr>
                              <w:t>W</w:t>
                            </w:r>
                            <w:r w:rsidRPr="00835C60">
                              <w:rPr>
                                <w:iCs/>
                                <w:sz w:val="20"/>
                                <w:szCs w:val="20"/>
                              </w:rPr>
                              <w:t xml:space="preserve">e are hoping to get your feedback about a website that guides patients through a series of questions and concludes with personalized recommendations for safe storage of firearms.  Clinicians and patients, including firearm owners and those with suicidal thoughts helped develop this web-based decision aid called Lock2Live.   Providers can now enter a standard .dot phrase </w:t>
                            </w:r>
                            <w:r w:rsidRPr="00835C60">
                              <w:rPr>
                                <w:i/>
                                <w:sz w:val="20"/>
                                <w:szCs w:val="20"/>
                              </w:rPr>
                              <w:t>.LOCK2LIVE</w:t>
                            </w:r>
                            <w:r w:rsidRPr="00835C60">
                              <w:rPr>
                                <w:iCs/>
                                <w:sz w:val="20"/>
                                <w:szCs w:val="20"/>
                              </w:rPr>
                              <w:t xml:space="preserve"> to add a short URL and a QR code for easy access to this resource in a crisis response plan or after-visit summary.</w:t>
                            </w:r>
                          </w:p>
                          <w:p w14:paraId="355C1496"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hat are your thoughts about this decision aid?   </w:t>
                            </w:r>
                            <w:r>
                              <w:rPr>
                                <w:iCs/>
                                <w:sz w:val="20"/>
                                <w:szCs w:val="20"/>
                              </w:rPr>
                              <w:t>(Probe if needed: provider experiences with L2L)</w:t>
                            </w:r>
                          </w:p>
                          <w:p w14:paraId="288E8A8C"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e talked to patients about their preferences, some told </w:t>
                            </w:r>
                            <w:proofErr w:type="gramStart"/>
                            <w:r w:rsidRPr="00835C60">
                              <w:rPr>
                                <w:iCs/>
                                <w:sz w:val="20"/>
                                <w:szCs w:val="20"/>
                              </w:rPr>
                              <w:t>us</w:t>
                            </w:r>
                            <w:proofErr w:type="gramEnd"/>
                            <w:r w:rsidRPr="00835C60">
                              <w:rPr>
                                <w:iCs/>
                                <w:sz w:val="20"/>
                                <w:szCs w:val="20"/>
                              </w:rPr>
                              <w:t xml:space="preserve"> a simple link in a secure message would be fine, but others said they would be a lot more likely to try Lock2Live if their providers tried it with them first particularly in cases when they were feeling really depressed and suicidal.  What are your thoughts about how providers could encourage their patients with firearm access and suicide risk to use Lock2Live?  </w:t>
                            </w:r>
                          </w:p>
                          <w:p w14:paraId="7F65DE58"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hat tools or prompts might be useful for helping you introduce Lock2Live and encourage patients to try it?  Would automatically populating the crisis response plan template with a URL and QR code helpful?  What other ideas do you have?  </w:t>
                            </w:r>
                          </w:p>
                          <w:p w14:paraId="020FCCBC" w14:textId="77777777" w:rsidR="0056401A" w:rsidRPr="0067681A" w:rsidRDefault="0056401A" w:rsidP="0056401A">
                            <w:pPr>
                              <w:pStyle w:val="ListParagraph"/>
                              <w:numPr>
                                <w:ilvl w:val="1"/>
                                <w:numId w:val="7"/>
                              </w:numPr>
                              <w:spacing w:after="200" w:line="276" w:lineRule="auto"/>
                              <w:ind w:left="720"/>
                              <w:rPr>
                                <w:iCs/>
                                <w:sz w:val="20"/>
                                <w:szCs w:val="20"/>
                              </w:rPr>
                            </w:pPr>
                            <w:r w:rsidRPr="00835C60">
                              <w:rPr>
                                <w:sz w:val="20"/>
                                <w:szCs w:val="20"/>
                              </w:rPr>
                              <w:t>What kind of follow-up do you think might be helpful after the introduction of Lock2Live?  Would some kind of prompt to check-in with patients at risk of suicide be helpful?  Do you have tools you utilize now for that follow-up?</w:t>
                            </w:r>
                          </w:p>
                          <w:p w14:paraId="332DF807" w14:textId="77777777" w:rsidR="0056401A" w:rsidRPr="0067681A" w:rsidRDefault="0056401A" w:rsidP="0056401A">
                            <w:pPr>
                              <w:spacing w:after="200" w:line="276" w:lineRule="auto"/>
                              <w:ind w:left="360"/>
                              <w:rPr>
                                <w:iCs/>
                                <w:sz w:val="20"/>
                                <w:szCs w:val="20"/>
                              </w:rPr>
                            </w:pPr>
                          </w:p>
                          <w:p w14:paraId="0590F313" w14:textId="77777777" w:rsidR="0056401A" w:rsidRDefault="0056401A" w:rsidP="0056401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F27154" id="_x0000_s1028" type="#_x0000_t202" style="position:absolute;margin-left:15.6pt;margin-top:19.65pt;width:461.5pt;height:443.5pt;z-index:-2516500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">
                <v:textbox>
                  <w:txbxContent>
                    <w:p w14:paraId="1719F9D3" w14:textId="32E4B2DC" w:rsidR="0056401A" w:rsidRPr="00835C60" w:rsidRDefault="0056401A" w:rsidP="0056401A">
                      <w:pPr>
                        <w:spacing w:line="276" w:lineRule="auto"/>
                        <w:rPr>
                          <w:b/>
                          <w:bCs/>
                          <w:sz w:val="20"/>
                          <w:szCs w:val="20"/>
                        </w:rPr>
                      </w:pPr>
                      <w:r w:rsidRPr="00835C60">
                        <w:rPr>
                          <w:b/>
                          <w:bCs/>
                          <w:sz w:val="20"/>
                          <w:szCs w:val="20"/>
                        </w:rPr>
                        <w:t>Patient Interview Guide Excerpt:</w:t>
                      </w:r>
                    </w:p>
                    <w:p w14:paraId="5A91E3E6" w14:textId="77777777" w:rsidR="0056401A" w:rsidRPr="00835C60" w:rsidRDefault="0056401A" w:rsidP="0056401A">
                      <w:pPr>
                        <w:spacing w:line="276" w:lineRule="auto"/>
                        <w:rPr>
                          <w:sz w:val="20"/>
                          <w:szCs w:val="20"/>
                        </w:rPr>
                      </w:pPr>
                      <w:r>
                        <w:rPr>
                          <w:sz w:val="20"/>
                          <w:szCs w:val="20"/>
                        </w:rPr>
                        <w:t>W</w:t>
                      </w:r>
                      <w:r w:rsidRPr="00835C60">
                        <w:rPr>
                          <w:sz w:val="20"/>
                          <w:szCs w:val="20"/>
                        </w:rPr>
                        <w:t xml:space="preserve">e are hoping to get your feedback about a new web-based resource we’ll be giving patients.  You may be able to answer based on personal experience but answering hypothetically is ok too.  </w:t>
                      </w:r>
                    </w:p>
                    <w:p w14:paraId="29E0DD00"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sz w:val="20"/>
                          <w:szCs w:val="20"/>
                        </w:rPr>
                        <w:t xml:space="preserve">When patients report frequent suicidal thoughts, providers will provide an anonymous online tool to help them make decisions about lethal means safety, like storing medications and firearms.  </w:t>
                      </w:r>
                      <w:r w:rsidRPr="00835C60">
                        <w:rPr>
                          <w:rStyle w:val="body0020text0020indentchar"/>
                          <w:sz w:val="20"/>
                          <w:szCs w:val="20"/>
                        </w:rPr>
                        <w:t xml:space="preserve">What do you think providers could do to make this interaction feel safe and comfortable for the patient?  </w:t>
                      </w:r>
                    </w:p>
                    <w:p w14:paraId="328B18CD" w14:textId="77777777" w:rsidR="0056401A" w:rsidRPr="00835C60" w:rsidRDefault="0056401A" w:rsidP="0056401A">
                      <w:pPr>
                        <w:pStyle w:val="ListParagraph"/>
                        <w:numPr>
                          <w:ilvl w:val="1"/>
                          <w:numId w:val="6"/>
                        </w:numPr>
                        <w:spacing w:after="200" w:line="276" w:lineRule="auto"/>
                        <w:ind w:left="720"/>
                        <w:rPr>
                          <w:sz w:val="20"/>
                          <w:szCs w:val="20"/>
                        </w:rPr>
                      </w:pPr>
                      <w:r w:rsidRPr="00835C60">
                        <w:rPr>
                          <w:sz w:val="20"/>
                          <w:szCs w:val="20"/>
                        </w:rPr>
                        <w:t xml:space="preserve">Based on your experience or hypothetically, how would you want to hear about this tool if you were thinking about suicide and had access to firearms?   </w:t>
                      </w:r>
                    </w:p>
                    <w:p w14:paraId="1D43351C"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rStyle w:val="body0020text0020indentchar"/>
                          <w:sz w:val="20"/>
                          <w:szCs w:val="20"/>
                        </w:rPr>
                        <w:t xml:space="preserve">How would you want your provider to start this conversation?  </w:t>
                      </w:r>
                    </w:p>
                    <w:p w14:paraId="36593556" w14:textId="77777777" w:rsidR="0056401A" w:rsidRPr="00835C60" w:rsidRDefault="0056401A" w:rsidP="0056401A">
                      <w:pPr>
                        <w:pStyle w:val="ListParagraph"/>
                        <w:numPr>
                          <w:ilvl w:val="1"/>
                          <w:numId w:val="6"/>
                        </w:numPr>
                        <w:spacing w:after="200" w:line="276" w:lineRule="auto"/>
                        <w:ind w:left="720"/>
                        <w:rPr>
                          <w:rStyle w:val="body0020text0020indentchar"/>
                          <w:sz w:val="20"/>
                          <w:szCs w:val="20"/>
                        </w:rPr>
                      </w:pPr>
                      <w:r w:rsidRPr="00835C60">
                        <w:rPr>
                          <w:rStyle w:val="body0020text0020indentchar"/>
                          <w:sz w:val="20"/>
                          <w:szCs w:val="20"/>
                        </w:rPr>
                        <w:t xml:space="preserve">What would maybe make you more likely to try out the web-based tool? </w:t>
                      </w:r>
                    </w:p>
                    <w:p w14:paraId="175FE6A2" w14:textId="77777777" w:rsidR="0056401A" w:rsidRPr="00835C60" w:rsidRDefault="0056401A" w:rsidP="0056401A">
                      <w:pPr>
                        <w:rPr>
                          <w:b/>
                          <w:bCs/>
                          <w:sz w:val="20"/>
                          <w:szCs w:val="20"/>
                        </w:rPr>
                      </w:pPr>
                      <w:r w:rsidRPr="00835C60">
                        <w:rPr>
                          <w:b/>
                          <w:bCs/>
                          <w:sz w:val="20"/>
                          <w:szCs w:val="20"/>
                        </w:rPr>
                        <w:t>Provider Interview Guide</w:t>
                      </w:r>
                      <w:r>
                        <w:rPr>
                          <w:b/>
                          <w:bCs/>
                          <w:sz w:val="20"/>
                          <w:szCs w:val="20"/>
                        </w:rPr>
                        <w:t xml:space="preserve"> Excerpt:</w:t>
                      </w:r>
                    </w:p>
                    <w:p w14:paraId="551F85C7" w14:textId="77777777" w:rsidR="0056401A" w:rsidRPr="00835C60" w:rsidRDefault="0056401A" w:rsidP="0056401A">
                      <w:pPr>
                        <w:spacing w:line="276" w:lineRule="auto"/>
                        <w:rPr>
                          <w:iCs/>
                          <w:sz w:val="20"/>
                          <w:szCs w:val="20"/>
                        </w:rPr>
                      </w:pPr>
                      <w:r>
                        <w:rPr>
                          <w:iCs/>
                          <w:sz w:val="20"/>
                          <w:szCs w:val="20"/>
                        </w:rPr>
                        <w:t>W</w:t>
                      </w:r>
                      <w:r w:rsidRPr="00835C60">
                        <w:rPr>
                          <w:iCs/>
                          <w:sz w:val="20"/>
                          <w:szCs w:val="20"/>
                        </w:rPr>
                        <w:t xml:space="preserve">e are hoping to get your feedback about a website that guides patients through a series of questions and concludes with personalized recommendations for safe storage of firearms.  Clinicians and patients, including firearm owners and those with suicidal thoughts helped develop this web-based decision aid called Lock2Live.   Providers can now enter a standard .dot phrase </w:t>
                      </w:r>
                      <w:r w:rsidRPr="00835C60">
                        <w:rPr>
                          <w:i/>
                          <w:sz w:val="20"/>
                          <w:szCs w:val="20"/>
                        </w:rPr>
                        <w:t>.LOCK2LIVE</w:t>
                      </w:r>
                      <w:r w:rsidRPr="00835C60">
                        <w:rPr>
                          <w:iCs/>
                          <w:sz w:val="20"/>
                          <w:szCs w:val="20"/>
                        </w:rPr>
                        <w:t xml:space="preserve"> to add a short URL and a QR code for easy access to this resource in a crisis response plan or after-visit summary.</w:t>
                      </w:r>
                    </w:p>
                    <w:p w14:paraId="355C1496"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hat are your thoughts about this decision aid?   </w:t>
                      </w:r>
                      <w:r>
                        <w:rPr>
                          <w:iCs/>
                          <w:sz w:val="20"/>
                          <w:szCs w:val="20"/>
                        </w:rPr>
                        <w:t>(Probe if needed: provider experiences with L2L)</w:t>
                      </w:r>
                    </w:p>
                    <w:p w14:paraId="288E8A8C"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e talked to patients about their preferences, some told us a simple link in a secure message would be fine, but others said they would be a lot more likely to try Lock2Live if their providers tried it with them first particularly in cases when they were feeling really depressed and suicidal.  What are your thoughts about how providers could encourage their patients with firearm access and suicide risk to use Lock2Live?  </w:t>
                      </w:r>
                    </w:p>
                    <w:p w14:paraId="7F65DE58" w14:textId="77777777" w:rsidR="0056401A" w:rsidRPr="00835C60" w:rsidRDefault="0056401A" w:rsidP="0056401A">
                      <w:pPr>
                        <w:pStyle w:val="ListParagraph"/>
                        <w:numPr>
                          <w:ilvl w:val="1"/>
                          <w:numId w:val="7"/>
                        </w:numPr>
                        <w:spacing w:after="200" w:line="276" w:lineRule="auto"/>
                        <w:ind w:left="720"/>
                        <w:rPr>
                          <w:iCs/>
                          <w:sz w:val="20"/>
                          <w:szCs w:val="20"/>
                        </w:rPr>
                      </w:pPr>
                      <w:r w:rsidRPr="00835C60">
                        <w:rPr>
                          <w:iCs/>
                          <w:sz w:val="20"/>
                          <w:szCs w:val="20"/>
                        </w:rPr>
                        <w:t xml:space="preserve">What tools or prompts might be useful for helping you introduce Lock2Live and encourage patients to try it?  Would automatically populating the crisis response plan template with a URL and QR code helpful?  What other ideas do you have?  </w:t>
                      </w:r>
                    </w:p>
                    <w:p w14:paraId="020FCCBC" w14:textId="77777777" w:rsidR="0056401A" w:rsidRPr="0067681A" w:rsidRDefault="0056401A" w:rsidP="0056401A">
                      <w:pPr>
                        <w:pStyle w:val="ListParagraph"/>
                        <w:numPr>
                          <w:ilvl w:val="1"/>
                          <w:numId w:val="7"/>
                        </w:numPr>
                        <w:spacing w:after="200" w:line="276" w:lineRule="auto"/>
                        <w:ind w:left="720"/>
                        <w:rPr>
                          <w:iCs/>
                          <w:sz w:val="20"/>
                          <w:szCs w:val="20"/>
                        </w:rPr>
                      </w:pPr>
                      <w:r w:rsidRPr="00835C60">
                        <w:rPr>
                          <w:sz w:val="20"/>
                          <w:szCs w:val="20"/>
                        </w:rPr>
                        <w:t>What kind of follow-up do you think might be helpful after the introduction of Lock2Live?  Would some kind of prompt to check-in with patients at risk of suicide be helpful?  Do you have tools you utilize now for that follow-up?</w:t>
                      </w:r>
                    </w:p>
                    <w:p w14:paraId="332DF807" w14:textId="77777777" w:rsidR="0056401A" w:rsidRPr="0067681A" w:rsidRDefault="0056401A" w:rsidP="0056401A">
                      <w:pPr>
                        <w:spacing w:after="200" w:line="276" w:lineRule="auto"/>
                        <w:ind w:left="360"/>
                        <w:rPr>
                          <w:iCs/>
                          <w:sz w:val="20"/>
                          <w:szCs w:val="20"/>
                        </w:rPr>
                      </w:pPr>
                    </w:p>
                    <w:p w14:paraId="0590F313" w14:textId="77777777" w:rsidR="0056401A" w:rsidRDefault="0056401A" w:rsidP="0056401A"/>
                  </w:txbxContent>
                </v:textbox>
                <w10:wrap type="tight"/>
              </v:shape>
            </w:pict>
          </mc:Fallback>
        </mc:AlternateContent>
      </w:r>
    </w:p>
    <w:p w14:paraId="2AEE79B9" w14:textId="2DD35E03" w:rsidR="00155422" w:rsidRDefault="00155422" w:rsidP="007D2B8E">
      <w:pPr>
        <w:autoSpaceDE w:val="0"/>
        <w:autoSpaceDN w:val="0"/>
      </w:pPr>
    </w:p>
    <w:p w14:paraId="106E921F" w14:textId="74708E70" w:rsidR="00852A78" w:rsidRPr="00C04120" w:rsidRDefault="00852A78" w:rsidP="007D2B8E">
      <w:pPr>
        <w:autoSpaceDE w:val="0"/>
        <w:autoSpaceDN w:val="0"/>
        <w:rPr>
          <w:rFonts w:asciiTheme="minorHAnsi" w:hAnsiTheme="minorHAnsi" w:cs="Arial"/>
          <w:sz w:val="24"/>
          <w:szCs w:val="24"/>
        </w:rPr>
      </w:pPr>
    </w:p>
    <w:sectPr w:rsidR="00852A78" w:rsidRPr="00C04120" w:rsidSect="0081377C">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4872E" w14:textId="77777777" w:rsidR="0081377C" w:rsidRDefault="0081377C" w:rsidP="00061D73">
      <w:r>
        <w:separator/>
      </w:r>
    </w:p>
  </w:endnote>
  <w:endnote w:type="continuationSeparator" w:id="0">
    <w:p w14:paraId="27CD29BA" w14:textId="77777777" w:rsidR="0081377C" w:rsidRDefault="0081377C" w:rsidP="00061D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D3D7D" w14:textId="77777777" w:rsidR="0081377C" w:rsidRDefault="0081377C" w:rsidP="00061D73">
      <w:r>
        <w:separator/>
      </w:r>
    </w:p>
  </w:footnote>
  <w:footnote w:type="continuationSeparator" w:id="0">
    <w:p w14:paraId="43842357" w14:textId="77777777" w:rsidR="0081377C" w:rsidRDefault="0081377C" w:rsidP="00061D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99120" w14:textId="77777777" w:rsidR="00321D60" w:rsidRDefault="00321D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81A59"/>
    <w:multiLevelType w:val="hybridMultilevel"/>
    <w:tmpl w:val="B6A202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554595"/>
    <w:multiLevelType w:val="multilevel"/>
    <w:tmpl w:val="40D6A7D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D455AB"/>
    <w:multiLevelType w:val="hybridMultilevel"/>
    <w:tmpl w:val="89E6D0F0"/>
    <w:lvl w:ilvl="0" w:tplc="BCFCAA9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43C96"/>
    <w:multiLevelType w:val="hybridMultilevel"/>
    <w:tmpl w:val="9D5450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D6640D"/>
    <w:multiLevelType w:val="multilevel"/>
    <w:tmpl w:val="37FA01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F38176A"/>
    <w:multiLevelType w:val="hybridMultilevel"/>
    <w:tmpl w:val="59604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FF38D2"/>
    <w:multiLevelType w:val="multilevel"/>
    <w:tmpl w:val="00000001"/>
    <w:name w:val="List1342126290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7" w15:restartNumberingAfterBreak="0">
    <w:nsid w:val="4FFF38F6"/>
    <w:multiLevelType w:val="multilevel"/>
    <w:tmpl w:val="00000003"/>
    <w:name w:val="List1342126326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8" w15:restartNumberingAfterBreak="0">
    <w:nsid w:val="58128BAD"/>
    <w:multiLevelType w:val="multilevel"/>
    <w:tmpl w:val="00000005"/>
    <w:name w:val="List1477610413_1"/>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9" w15:restartNumberingAfterBreak="0">
    <w:nsid w:val="6AF454CA"/>
    <w:multiLevelType w:val="multilevel"/>
    <w:tmpl w:val="30A8E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794233C7"/>
    <w:multiLevelType w:val="multilevel"/>
    <w:tmpl w:val="3CA03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88849728">
    <w:abstractNumId w:val="5"/>
  </w:num>
  <w:num w:numId="2" w16cid:durableId="745492224">
    <w:abstractNumId w:val="1"/>
  </w:num>
  <w:num w:numId="3" w16cid:durableId="1884563385">
    <w:abstractNumId w:val="4"/>
  </w:num>
  <w:num w:numId="4" w16cid:durableId="1438334708">
    <w:abstractNumId w:val="9"/>
  </w:num>
  <w:num w:numId="5" w16cid:durableId="196233954">
    <w:abstractNumId w:val="10"/>
  </w:num>
  <w:num w:numId="6" w16cid:durableId="1019161131">
    <w:abstractNumId w:val="3"/>
  </w:num>
  <w:num w:numId="7" w16cid:durableId="478812836">
    <w:abstractNumId w:val="2"/>
  </w:num>
  <w:num w:numId="8" w16cid:durableId="405613869">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p9tswerdrz59e0fe659f9uwdwf2wf2s92d&quot;&gt;RichardsMasterLibrary_2022&lt;record-ids&gt;&lt;item&gt;11&lt;/item&gt;&lt;item&gt;51&lt;/item&gt;&lt;item&gt;193&lt;/item&gt;&lt;item&gt;241&lt;/item&gt;&lt;item&gt;272&lt;/item&gt;&lt;item&gt;291&lt;/item&gt;&lt;item&gt;359&lt;/item&gt;&lt;item&gt;393&lt;/item&gt;&lt;item&gt;423&lt;/item&gt;&lt;item&gt;437&lt;/item&gt;&lt;item&gt;444&lt;/item&gt;&lt;item&gt;472&lt;/item&gt;&lt;item&gt;482&lt;/item&gt;&lt;item&gt;635&lt;/item&gt;&lt;item&gt;706&lt;/item&gt;&lt;item&gt;725&lt;/item&gt;&lt;item&gt;905&lt;/item&gt;&lt;item&gt;907&lt;/item&gt;&lt;item&gt;914&lt;/item&gt;&lt;item&gt;915&lt;/item&gt;&lt;item&gt;916&lt;/item&gt;&lt;item&gt;928&lt;/item&gt;&lt;item&gt;931&lt;/item&gt;&lt;item&gt;934&lt;/item&gt;&lt;item&gt;940&lt;/item&gt;&lt;item&gt;941&lt;/item&gt;&lt;item&gt;942&lt;/item&gt;&lt;item&gt;951&lt;/item&gt;&lt;item&gt;959&lt;/item&gt;&lt;item&gt;963&lt;/item&gt;&lt;item&gt;968&lt;/item&gt;&lt;item&gt;974&lt;/item&gt;&lt;item&gt;1028&lt;/item&gt;&lt;item&gt;1030&lt;/item&gt;&lt;item&gt;1032&lt;/item&gt;&lt;item&gt;1034&lt;/item&gt;&lt;item&gt;1036&lt;/item&gt;&lt;item&gt;1042&lt;/item&gt;&lt;item&gt;1059&lt;/item&gt;&lt;item&gt;1061&lt;/item&gt;&lt;item&gt;1091&lt;/item&gt;&lt;item&gt;1105&lt;/item&gt;&lt;item&gt;1110&lt;/item&gt;&lt;item&gt;1162&lt;/item&gt;&lt;item&gt;1177&lt;/item&gt;&lt;item&gt;1178&lt;/item&gt;&lt;item&gt;1179&lt;/item&gt;&lt;item&gt;1181&lt;/item&gt;&lt;item&gt;1182&lt;/item&gt;&lt;item&gt;1183&lt;/item&gt;&lt;/record-ids&gt;&lt;/item&gt;&lt;/Libraries&gt;"/>
  </w:docVars>
  <w:rsids>
    <w:rsidRoot w:val="00E00B9D"/>
    <w:rsid w:val="0000047F"/>
    <w:rsid w:val="00000FAE"/>
    <w:rsid w:val="00002A01"/>
    <w:rsid w:val="000056D2"/>
    <w:rsid w:val="00006023"/>
    <w:rsid w:val="00006864"/>
    <w:rsid w:val="00007EB6"/>
    <w:rsid w:val="00010111"/>
    <w:rsid w:val="000103C4"/>
    <w:rsid w:val="00010DB6"/>
    <w:rsid w:val="0001185F"/>
    <w:rsid w:val="00022A2E"/>
    <w:rsid w:val="00026447"/>
    <w:rsid w:val="00032410"/>
    <w:rsid w:val="00035F4B"/>
    <w:rsid w:val="0003608B"/>
    <w:rsid w:val="000406FE"/>
    <w:rsid w:val="00040B00"/>
    <w:rsid w:val="000424C0"/>
    <w:rsid w:val="00042D8C"/>
    <w:rsid w:val="00046B46"/>
    <w:rsid w:val="00050337"/>
    <w:rsid w:val="00061D73"/>
    <w:rsid w:val="000635A4"/>
    <w:rsid w:val="000658D4"/>
    <w:rsid w:val="00066B13"/>
    <w:rsid w:val="00070B55"/>
    <w:rsid w:val="00071635"/>
    <w:rsid w:val="000726CB"/>
    <w:rsid w:val="00072A85"/>
    <w:rsid w:val="00074310"/>
    <w:rsid w:val="000745C0"/>
    <w:rsid w:val="000759BC"/>
    <w:rsid w:val="00077648"/>
    <w:rsid w:val="00077F52"/>
    <w:rsid w:val="00080205"/>
    <w:rsid w:val="000828EF"/>
    <w:rsid w:val="00085371"/>
    <w:rsid w:val="00085846"/>
    <w:rsid w:val="000873C1"/>
    <w:rsid w:val="000904FD"/>
    <w:rsid w:val="00090AC6"/>
    <w:rsid w:val="00094A35"/>
    <w:rsid w:val="000964ED"/>
    <w:rsid w:val="000A39C2"/>
    <w:rsid w:val="000A3AEA"/>
    <w:rsid w:val="000A4E5B"/>
    <w:rsid w:val="000A505C"/>
    <w:rsid w:val="000A74BA"/>
    <w:rsid w:val="000B1C54"/>
    <w:rsid w:val="000B2B4C"/>
    <w:rsid w:val="000B3FAB"/>
    <w:rsid w:val="000B4777"/>
    <w:rsid w:val="000B6D99"/>
    <w:rsid w:val="000C0A50"/>
    <w:rsid w:val="000C3779"/>
    <w:rsid w:val="000C4471"/>
    <w:rsid w:val="000C61C4"/>
    <w:rsid w:val="000C6E5D"/>
    <w:rsid w:val="000D07AA"/>
    <w:rsid w:val="000D3668"/>
    <w:rsid w:val="000D4499"/>
    <w:rsid w:val="000D5B61"/>
    <w:rsid w:val="000D5E9A"/>
    <w:rsid w:val="000D6C7B"/>
    <w:rsid w:val="000D76DA"/>
    <w:rsid w:val="000E05C0"/>
    <w:rsid w:val="000E5B6C"/>
    <w:rsid w:val="000E61A1"/>
    <w:rsid w:val="000F009B"/>
    <w:rsid w:val="000F01F1"/>
    <w:rsid w:val="000F1994"/>
    <w:rsid w:val="000F2B27"/>
    <w:rsid w:val="000F7F4C"/>
    <w:rsid w:val="00106632"/>
    <w:rsid w:val="00111F36"/>
    <w:rsid w:val="001125E3"/>
    <w:rsid w:val="00113D96"/>
    <w:rsid w:val="00115F68"/>
    <w:rsid w:val="0011751C"/>
    <w:rsid w:val="00120451"/>
    <w:rsid w:val="00120F4B"/>
    <w:rsid w:val="00122030"/>
    <w:rsid w:val="00122E3D"/>
    <w:rsid w:val="001269BB"/>
    <w:rsid w:val="00130207"/>
    <w:rsid w:val="0013046A"/>
    <w:rsid w:val="0013232B"/>
    <w:rsid w:val="00134477"/>
    <w:rsid w:val="001350F8"/>
    <w:rsid w:val="001357AB"/>
    <w:rsid w:val="00135E7C"/>
    <w:rsid w:val="00136605"/>
    <w:rsid w:val="001366F8"/>
    <w:rsid w:val="00137678"/>
    <w:rsid w:val="00141243"/>
    <w:rsid w:val="001432FF"/>
    <w:rsid w:val="00144C25"/>
    <w:rsid w:val="00147525"/>
    <w:rsid w:val="00147F64"/>
    <w:rsid w:val="001501C6"/>
    <w:rsid w:val="00155422"/>
    <w:rsid w:val="00155DA8"/>
    <w:rsid w:val="001562DB"/>
    <w:rsid w:val="001567A7"/>
    <w:rsid w:val="001611E6"/>
    <w:rsid w:val="00161306"/>
    <w:rsid w:val="001615FE"/>
    <w:rsid w:val="001632A3"/>
    <w:rsid w:val="00163DA2"/>
    <w:rsid w:val="001641C1"/>
    <w:rsid w:val="00164D23"/>
    <w:rsid w:val="00165C78"/>
    <w:rsid w:val="00171247"/>
    <w:rsid w:val="00171F6F"/>
    <w:rsid w:val="00172197"/>
    <w:rsid w:val="001721B7"/>
    <w:rsid w:val="00172DD6"/>
    <w:rsid w:val="00173AD1"/>
    <w:rsid w:val="00173AE1"/>
    <w:rsid w:val="00174981"/>
    <w:rsid w:val="0018285E"/>
    <w:rsid w:val="00183840"/>
    <w:rsid w:val="001838F6"/>
    <w:rsid w:val="00192AA4"/>
    <w:rsid w:val="00195E8D"/>
    <w:rsid w:val="001A0775"/>
    <w:rsid w:val="001A4C7E"/>
    <w:rsid w:val="001A779B"/>
    <w:rsid w:val="001B0076"/>
    <w:rsid w:val="001B5108"/>
    <w:rsid w:val="001B51A7"/>
    <w:rsid w:val="001B57F3"/>
    <w:rsid w:val="001B73CF"/>
    <w:rsid w:val="001B7424"/>
    <w:rsid w:val="001C0246"/>
    <w:rsid w:val="001C14F4"/>
    <w:rsid w:val="001C16B4"/>
    <w:rsid w:val="001C703E"/>
    <w:rsid w:val="001C7610"/>
    <w:rsid w:val="001D2D82"/>
    <w:rsid w:val="001D3060"/>
    <w:rsid w:val="001D6B73"/>
    <w:rsid w:val="001E1E50"/>
    <w:rsid w:val="001E4FC6"/>
    <w:rsid w:val="001E64B9"/>
    <w:rsid w:val="001E7648"/>
    <w:rsid w:val="001F08B5"/>
    <w:rsid w:val="001F13FD"/>
    <w:rsid w:val="001F3ABB"/>
    <w:rsid w:val="001F4E2A"/>
    <w:rsid w:val="0020133F"/>
    <w:rsid w:val="00203214"/>
    <w:rsid w:val="00204120"/>
    <w:rsid w:val="00206069"/>
    <w:rsid w:val="0020678E"/>
    <w:rsid w:val="00206D30"/>
    <w:rsid w:val="002076B9"/>
    <w:rsid w:val="002079D1"/>
    <w:rsid w:val="00207BD7"/>
    <w:rsid w:val="00215EB3"/>
    <w:rsid w:val="00217DE4"/>
    <w:rsid w:val="00217EA0"/>
    <w:rsid w:val="0022375F"/>
    <w:rsid w:val="002254A6"/>
    <w:rsid w:val="0022553B"/>
    <w:rsid w:val="00231AF1"/>
    <w:rsid w:val="00232418"/>
    <w:rsid w:val="00233886"/>
    <w:rsid w:val="0024043A"/>
    <w:rsid w:val="00245FA5"/>
    <w:rsid w:val="00247F7A"/>
    <w:rsid w:val="00252386"/>
    <w:rsid w:val="00256390"/>
    <w:rsid w:val="0026293B"/>
    <w:rsid w:val="00266524"/>
    <w:rsid w:val="00266E91"/>
    <w:rsid w:val="002672FF"/>
    <w:rsid w:val="00283EAE"/>
    <w:rsid w:val="00284DA6"/>
    <w:rsid w:val="00285F2A"/>
    <w:rsid w:val="002869E3"/>
    <w:rsid w:val="00292378"/>
    <w:rsid w:val="002925B4"/>
    <w:rsid w:val="00293946"/>
    <w:rsid w:val="00294774"/>
    <w:rsid w:val="002947A6"/>
    <w:rsid w:val="00297AA7"/>
    <w:rsid w:val="002A2571"/>
    <w:rsid w:val="002A552A"/>
    <w:rsid w:val="002A5738"/>
    <w:rsid w:val="002A6227"/>
    <w:rsid w:val="002B23AD"/>
    <w:rsid w:val="002B37ED"/>
    <w:rsid w:val="002B5389"/>
    <w:rsid w:val="002C103B"/>
    <w:rsid w:val="002C1884"/>
    <w:rsid w:val="002C3260"/>
    <w:rsid w:val="002C6E51"/>
    <w:rsid w:val="002D3863"/>
    <w:rsid w:val="002D4D6A"/>
    <w:rsid w:val="002E04C9"/>
    <w:rsid w:val="002E2A94"/>
    <w:rsid w:val="002F1673"/>
    <w:rsid w:val="002F71FD"/>
    <w:rsid w:val="0030050A"/>
    <w:rsid w:val="00300D0D"/>
    <w:rsid w:val="003010AF"/>
    <w:rsid w:val="00301489"/>
    <w:rsid w:val="00301B29"/>
    <w:rsid w:val="003021CE"/>
    <w:rsid w:val="003029A7"/>
    <w:rsid w:val="003046FB"/>
    <w:rsid w:val="00305C7F"/>
    <w:rsid w:val="003107F1"/>
    <w:rsid w:val="003143A4"/>
    <w:rsid w:val="00320D06"/>
    <w:rsid w:val="00320EE5"/>
    <w:rsid w:val="00321D60"/>
    <w:rsid w:val="00322520"/>
    <w:rsid w:val="003241CD"/>
    <w:rsid w:val="00324613"/>
    <w:rsid w:val="00325C80"/>
    <w:rsid w:val="003265C0"/>
    <w:rsid w:val="003316BC"/>
    <w:rsid w:val="00331826"/>
    <w:rsid w:val="00332020"/>
    <w:rsid w:val="00332C1A"/>
    <w:rsid w:val="00332EB4"/>
    <w:rsid w:val="003331AC"/>
    <w:rsid w:val="003338CC"/>
    <w:rsid w:val="00334097"/>
    <w:rsid w:val="00334136"/>
    <w:rsid w:val="00336223"/>
    <w:rsid w:val="00344BB8"/>
    <w:rsid w:val="003547D8"/>
    <w:rsid w:val="00356571"/>
    <w:rsid w:val="00356834"/>
    <w:rsid w:val="003609D8"/>
    <w:rsid w:val="00362F85"/>
    <w:rsid w:val="00363B02"/>
    <w:rsid w:val="003643FE"/>
    <w:rsid w:val="00364656"/>
    <w:rsid w:val="00364D82"/>
    <w:rsid w:val="00366F66"/>
    <w:rsid w:val="00370AEB"/>
    <w:rsid w:val="00371E8E"/>
    <w:rsid w:val="0037541D"/>
    <w:rsid w:val="00376D2F"/>
    <w:rsid w:val="0038033A"/>
    <w:rsid w:val="003809B0"/>
    <w:rsid w:val="00381029"/>
    <w:rsid w:val="00383ACA"/>
    <w:rsid w:val="003843D1"/>
    <w:rsid w:val="00385B07"/>
    <w:rsid w:val="00390122"/>
    <w:rsid w:val="00392BA4"/>
    <w:rsid w:val="00395A42"/>
    <w:rsid w:val="003A41A6"/>
    <w:rsid w:val="003A5EFA"/>
    <w:rsid w:val="003B2480"/>
    <w:rsid w:val="003B2521"/>
    <w:rsid w:val="003B2F8C"/>
    <w:rsid w:val="003B332E"/>
    <w:rsid w:val="003B50B7"/>
    <w:rsid w:val="003B55E6"/>
    <w:rsid w:val="003B6AFA"/>
    <w:rsid w:val="003C2260"/>
    <w:rsid w:val="003D0699"/>
    <w:rsid w:val="003D4BB6"/>
    <w:rsid w:val="003D50D6"/>
    <w:rsid w:val="003E15B0"/>
    <w:rsid w:val="003E271F"/>
    <w:rsid w:val="003E280C"/>
    <w:rsid w:val="003E3E83"/>
    <w:rsid w:val="003E4A61"/>
    <w:rsid w:val="003E4C48"/>
    <w:rsid w:val="003E612F"/>
    <w:rsid w:val="003E6C82"/>
    <w:rsid w:val="003E6D46"/>
    <w:rsid w:val="003F108C"/>
    <w:rsid w:val="003F200C"/>
    <w:rsid w:val="003F20A2"/>
    <w:rsid w:val="003F3636"/>
    <w:rsid w:val="003F5E82"/>
    <w:rsid w:val="003F6BEA"/>
    <w:rsid w:val="003F7F75"/>
    <w:rsid w:val="004007EB"/>
    <w:rsid w:val="00400BEC"/>
    <w:rsid w:val="00403267"/>
    <w:rsid w:val="00403FF9"/>
    <w:rsid w:val="004045E5"/>
    <w:rsid w:val="0040556F"/>
    <w:rsid w:val="00413506"/>
    <w:rsid w:val="00416015"/>
    <w:rsid w:val="00417B54"/>
    <w:rsid w:val="00420A6F"/>
    <w:rsid w:val="00421568"/>
    <w:rsid w:val="0042450C"/>
    <w:rsid w:val="0042596A"/>
    <w:rsid w:val="0042794B"/>
    <w:rsid w:val="00431BDD"/>
    <w:rsid w:val="00432210"/>
    <w:rsid w:val="00436E26"/>
    <w:rsid w:val="00440032"/>
    <w:rsid w:val="004404D1"/>
    <w:rsid w:val="00440627"/>
    <w:rsid w:val="004414E7"/>
    <w:rsid w:val="00443CC7"/>
    <w:rsid w:val="00443D96"/>
    <w:rsid w:val="00444CAB"/>
    <w:rsid w:val="00447475"/>
    <w:rsid w:val="00451FB3"/>
    <w:rsid w:val="004529F7"/>
    <w:rsid w:val="00453D26"/>
    <w:rsid w:val="004572FE"/>
    <w:rsid w:val="00457B20"/>
    <w:rsid w:val="00460085"/>
    <w:rsid w:val="0046399C"/>
    <w:rsid w:val="00466833"/>
    <w:rsid w:val="00466FB4"/>
    <w:rsid w:val="0047131F"/>
    <w:rsid w:val="00477C19"/>
    <w:rsid w:val="00486F5A"/>
    <w:rsid w:val="004870DE"/>
    <w:rsid w:val="00487866"/>
    <w:rsid w:val="00490A8F"/>
    <w:rsid w:val="00491A15"/>
    <w:rsid w:val="004A0852"/>
    <w:rsid w:val="004A66E1"/>
    <w:rsid w:val="004A7093"/>
    <w:rsid w:val="004A719A"/>
    <w:rsid w:val="004B0D43"/>
    <w:rsid w:val="004B1B7D"/>
    <w:rsid w:val="004C189F"/>
    <w:rsid w:val="004C1CA3"/>
    <w:rsid w:val="004C2395"/>
    <w:rsid w:val="004C4943"/>
    <w:rsid w:val="004C7226"/>
    <w:rsid w:val="004D18F4"/>
    <w:rsid w:val="004D22BF"/>
    <w:rsid w:val="004D3618"/>
    <w:rsid w:val="004D3E76"/>
    <w:rsid w:val="004D58BE"/>
    <w:rsid w:val="004D6DC5"/>
    <w:rsid w:val="004D6FCD"/>
    <w:rsid w:val="004D7EF2"/>
    <w:rsid w:val="004E33F7"/>
    <w:rsid w:val="004E509C"/>
    <w:rsid w:val="004F0524"/>
    <w:rsid w:val="004F4DB7"/>
    <w:rsid w:val="005001F3"/>
    <w:rsid w:val="00500551"/>
    <w:rsid w:val="00505523"/>
    <w:rsid w:val="005106E5"/>
    <w:rsid w:val="00511762"/>
    <w:rsid w:val="005126E4"/>
    <w:rsid w:val="00513CC1"/>
    <w:rsid w:val="0051430C"/>
    <w:rsid w:val="00514BE7"/>
    <w:rsid w:val="00514CF7"/>
    <w:rsid w:val="005155A1"/>
    <w:rsid w:val="00515F01"/>
    <w:rsid w:val="005176AE"/>
    <w:rsid w:val="00520BE8"/>
    <w:rsid w:val="00521502"/>
    <w:rsid w:val="00521869"/>
    <w:rsid w:val="005228EA"/>
    <w:rsid w:val="00522DE2"/>
    <w:rsid w:val="00523E19"/>
    <w:rsid w:val="00523F36"/>
    <w:rsid w:val="00524BCA"/>
    <w:rsid w:val="00524EB8"/>
    <w:rsid w:val="005252F5"/>
    <w:rsid w:val="005260FB"/>
    <w:rsid w:val="005274D0"/>
    <w:rsid w:val="00527A29"/>
    <w:rsid w:val="00527ED1"/>
    <w:rsid w:val="00530805"/>
    <w:rsid w:val="00530D93"/>
    <w:rsid w:val="00531391"/>
    <w:rsid w:val="005325ED"/>
    <w:rsid w:val="0053408D"/>
    <w:rsid w:val="00537298"/>
    <w:rsid w:val="0054497F"/>
    <w:rsid w:val="00552C8C"/>
    <w:rsid w:val="00555C7D"/>
    <w:rsid w:val="005578A1"/>
    <w:rsid w:val="00557D8E"/>
    <w:rsid w:val="00560878"/>
    <w:rsid w:val="00562678"/>
    <w:rsid w:val="0056401A"/>
    <w:rsid w:val="005666BC"/>
    <w:rsid w:val="00567FE5"/>
    <w:rsid w:val="00571383"/>
    <w:rsid w:val="005729A3"/>
    <w:rsid w:val="00574BDB"/>
    <w:rsid w:val="00582D82"/>
    <w:rsid w:val="0058398B"/>
    <w:rsid w:val="00584E11"/>
    <w:rsid w:val="0058592E"/>
    <w:rsid w:val="0058659E"/>
    <w:rsid w:val="00590A78"/>
    <w:rsid w:val="0059496B"/>
    <w:rsid w:val="005A01D8"/>
    <w:rsid w:val="005A1275"/>
    <w:rsid w:val="005A6B48"/>
    <w:rsid w:val="005A7D51"/>
    <w:rsid w:val="005B1127"/>
    <w:rsid w:val="005B195F"/>
    <w:rsid w:val="005B28EB"/>
    <w:rsid w:val="005B3984"/>
    <w:rsid w:val="005B5769"/>
    <w:rsid w:val="005B73EE"/>
    <w:rsid w:val="005C0ABA"/>
    <w:rsid w:val="005C5654"/>
    <w:rsid w:val="005C6070"/>
    <w:rsid w:val="005D151E"/>
    <w:rsid w:val="005D2033"/>
    <w:rsid w:val="005D69C2"/>
    <w:rsid w:val="005D6DD3"/>
    <w:rsid w:val="005E16C6"/>
    <w:rsid w:val="005E1AB1"/>
    <w:rsid w:val="005E22C2"/>
    <w:rsid w:val="005E36FD"/>
    <w:rsid w:val="005E3E1F"/>
    <w:rsid w:val="005E57DA"/>
    <w:rsid w:val="005E6478"/>
    <w:rsid w:val="005E6752"/>
    <w:rsid w:val="005F076A"/>
    <w:rsid w:val="005F20F5"/>
    <w:rsid w:val="005F2BC4"/>
    <w:rsid w:val="005F3006"/>
    <w:rsid w:val="005F41FF"/>
    <w:rsid w:val="005F4561"/>
    <w:rsid w:val="006014F0"/>
    <w:rsid w:val="006023CF"/>
    <w:rsid w:val="00602413"/>
    <w:rsid w:val="006033E7"/>
    <w:rsid w:val="00610659"/>
    <w:rsid w:val="00611622"/>
    <w:rsid w:val="006128D6"/>
    <w:rsid w:val="0061435A"/>
    <w:rsid w:val="00614819"/>
    <w:rsid w:val="006153E9"/>
    <w:rsid w:val="00615BE0"/>
    <w:rsid w:val="00623419"/>
    <w:rsid w:val="0062371D"/>
    <w:rsid w:val="006240EC"/>
    <w:rsid w:val="006247F4"/>
    <w:rsid w:val="006260C6"/>
    <w:rsid w:val="00626F7A"/>
    <w:rsid w:val="00627468"/>
    <w:rsid w:val="00627C39"/>
    <w:rsid w:val="006308AB"/>
    <w:rsid w:val="00631805"/>
    <w:rsid w:val="00631808"/>
    <w:rsid w:val="00633659"/>
    <w:rsid w:val="006356B7"/>
    <w:rsid w:val="00636B66"/>
    <w:rsid w:val="00642F21"/>
    <w:rsid w:val="00646308"/>
    <w:rsid w:val="006503D0"/>
    <w:rsid w:val="00651928"/>
    <w:rsid w:val="00651A50"/>
    <w:rsid w:val="00652421"/>
    <w:rsid w:val="00652881"/>
    <w:rsid w:val="006538A1"/>
    <w:rsid w:val="00654D25"/>
    <w:rsid w:val="00654E9D"/>
    <w:rsid w:val="006570DD"/>
    <w:rsid w:val="00660111"/>
    <w:rsid w:val="006628F2"/>
    <w:rsid w:val="0066649D"/>
    <w:rsid w:val="006679FB"/>
    <w:rsid w:val="0067071C"/>
    <w:rsid w:val="006722A4"/>
    <w:rsid w:val="0067287C"/>
    <w:rsid w:val="00673199"/>
    <w:rsid w:val="0067369C"/>
    <w:rsid w:val="0067397C"/>
    <w:rsid w:val="0067508B"/>
    <w:rsid w:val="006760A4"/>
    <w:rsid w:val="0067681A"/>
    <w:rsid w:val="00680D54"/>
    <w:rsid w:val="00681E82"/>
    <w:rsid w:val="00684EDA"/>
    <w:rsid w:val="00690821"/>
    <w:rsid w:val="00693CE5"/>
    <w:rsid w:val="00695130"/>
    <w:rsid w:val="0069573C"/>
    <w:rsid w:val="0069591F"/>
    <w:rsid w:val="0069685B"/>
    <w:rsid w:val="006A12AB"/>
    <w:rsid w:val="006A478F"/>
    <w:rsid w:val="006A5B71"/>
    <w:rsid w:val="006A76EE"/>
    <w:rsid w:val="006B178E"/>
    <w:rsid w:val="006C1F66"/>
    <w:rsid w:val="006C383A"/>
    <w:rsid w:val="006C44C4"/>
    <w:rsid w:val="006D0B68"/>
    <w:rsid w:val="006D1A2F"/>
    <w:rsid w:val="006D1E4E"/>
    <w:rsid w:val="006D256C"/>
    <w:rsid w:val="006D33FC"/>
    <w:rsid w:val="006D37FD"/>
    <w:rsid w:val="006D3907"/>
    <w:rsid w:val="006D7F0C"/>
    <w:rsid w:val="006E0F9D"/>
    <w:rsid w:val="006E26EE"/>
    <w:rsid w:val="006E3932"/>
    <w:rsid w:val="006E3CB0"/>
    <w:rsid w:val="006E43A0"/>
    <w:rsid w:val="006E49C7"/>
    <w:rsid w:val="006E69FC"/>
    <w:rsid w:val="006E74D1"/>
    <w:rsid w:val="006E7EB5"/>
    <w:rsid w:val="006F1A88"/>
    <w:rsid w:val="006F29D0"/>
    <w:rsid w:val="006F2BEC"/>
    <w:rsid w:val="006F7064"/>
    <w:rsid w:val="006F7084"/>
    <w:rsid w:val="00701463"/>
    <w:rsid w:val="00702D25"/>
    <w:rsid w:val="0070432F"/>
    <w:rsid w:val="00704F0F"/>
    <w:rsid w:val="00705385"/>
    <w:rsid w:val="00715A22"/>
    <w:rsid w:val="00716967"/>
    <w:rsid w:val="00717594"/>
    <w:rsid w:val="00720E0F"/>
    <w:rsid w:val="007220B9"/>
    <w:rsid w:val="00722DFC"/>
    <w:rsid w:val="00723B20"/>
    <w:rsid w:val="0073083D"/>
    <w:rsid w:val="00731C1C"/>
    <w:rsid w:val="007322CB"/>
    <w:rsid w:val="007336A3"/>
    <w:rsid w:val="00734D15"/>
    <w:rsid w:val="00734DDC"/>
    <w:rsid w:val="00735BEB"/>
    <w:rsid w:val="00736275"/>
    <w:rsid w:val="00741E5B"/>
    <w:rsid w:val="00743566"/>
    <w:rsid w:val="0074400A"/>
    <w:rsid w:val="00746C38"/>
    <w:rsid w:val="0074779D"/>
    <w:rsid w:val="0075135F"/>
    <w:rsid w:val="00753F46"/>
    <w:rsid w:val="0075509B"/>
    <w:rsid w:val="007574BC"/>
    <w:rsid w:val="00760E13"/>
    <w:rsid w:val="007613AA"/>
    <w:rsid w:val="007636B8"/>
    <w:rsid w:val="00763F58"/>
    <w:rsid w:val="0076744D"/>
    <w:rsid w:val="0077075D"/>
    <w:rsid w:val="00771944"/>
    <w:rsid w:val="00776A1A"/>
    <w:rsid w:val="007819DF"/>
    <w:rsid w:val="00781E7A"/>
    <w:rsid w:val="0078227C"/>
    <w:rsid w:val="0078398A"/>
    <w:rsid w:val="00786758"/>
    <w:rsid w:val="00787604"/>
    <w:rsid w:val="00790502"/>
    <w:rsid w:val="00790762"/>
    <w:rsid w:val="00792953"/>
    <w:rsid w:val="00793CA4"/>
    <w:rsid w:val="0079408A"/>
    <w:rsid w:val="00794A07"/>
    <w:rsid w:val="00794CB3"/>
    <w:rsid w:val="00797343"/>
    <w:rsid w:val="007978B3"/>
    <w:rsid w:val="007A139A"/>
    <w:rsid w:val="007A2EDE"/>
    <w:rsid w:val="007A3A4C"/>
    <w:rsid w:val="007A72A7"/>
    <w:rsid w:val="007A77AF"/>
    <w:rsid w:val="007B1A0F"/>
    <w:rsid w:val="007B2280"/>
    <w:rsid w:val="007B3345"/>
    <w:rsid w:val="007B491B"/>
    <w:rsid w:val="007B6289"/>
    <w:rsid w:val="007B658A"/>
    <w:rsid w:val="007B6DC9"/>
    <w:rsid w:val="007B7031"/>
    <w:rsid w:val="007B70A6"/>
    <w:rsid w:val="007C1357"/>
    <w:rsid w:val="007C254A"/>
    <w:rsid w:val="007C2B39"/>
    <w:rsid w:val="007C4CD9"/>
    <w:rsid w:val="007C58C1"/>
    <w:rsid w:val="007C70A3"/>
    <w:rsid w:val="007C7252"/>
    <w:rsid w:val="007C7FC2"/>
    <w:rsid w:val="007D092A"/>
    <w:rsid w:val="007D1AA0"/>
    <w:rsid w:val="007D218F"/>
    <w:rsid w:val="007D2B8E"/>
    <w:rsid w:val="007D5122"/>
    <w:rsid w:val="007D51CA"/>
    <w:rsid w:val="007E11B7"/>
    <w:rsid w:val="007E4572"/>
    <w:rsid w:val="007F220B"/>
    <w:rsid w:val="007F2395"/>
    <w:rsid w:val="007F33C3"/>
    <w:rsid w:val="007F65F8"/>
    <w:rsid w:val="007F7083"/>
    <w:rsid w:val="007F75A5"/>
    <w:rsid w:val="008030E6"/>
    <w:rsid w:val="00803441"/>
    <w:rsid w:val="008078CB"/>
    <w:rsid w:val="0081039B"/>
    <w:rsid w:val="00810FF1"/>
    <w:rsid w:val="008116B7"/>
    <w:rsid w:val="00811F6F"/>
    <w:rsid w:val="00812947"/>
    <w:rsid w:val="008130D4"/>
    <w:rsid w:val="008131D9"/>
    <w:rsid w:val="0081377C"/>
    <w:rsid w:val="008157CC"/>
    <w:rsid w:val="00816B12"/>
    <w:rsid w:val="00822CBB"/>
    <w:rsid w:val="008322A6"/>
    <w:rsid w:val="00835C60"/>
    <w:rsid w:val="00836D3D"/>
    <w:rsid w:val="00840E86"/>
    <w:rsid w:val="00842B9A"/>
    <w:rsid w:val="008434F5"/>
    <w:rsid w:val="008511FD"/>
    <w:rsid w:val="008520A9"/>
    <w:rsid w:val="00852A78"/>
    <w:rsid w:val="008545B6"/>
    <w:rsid w:val="008576DF"/>
    <w:rsid w:val="008576F9"/>
    <w:rsid w:val="008646D1"/>
    <w:rsid w:val="0086515C"/>
    <w:rsid w:val="0086518A"/>
    <w:rsid w:val="008658AA"/>
    <w:rsid w:val="00867E51"/>
    <w:rsid w:val="00867FD3"/>
    <w:rsid w:val="00870C6E"/>
    <w:rsid w:val="0087188C"/>
    <w:rsid w:val="008728C3"/>
    <w:rsid w:val="00873992"/>
    <w:rsid w:val="00874485"/>
    <w:rsid w:val="008744B4"/>
    <w:rsid w:val="008766E5"/>
    <w:rsid w:val="00877828"/>
    <w:rsid w:val="0088309E"/>
    <w:rsid w:val="00884B1F"/>
    <w:rsid w:val="00885889"/>
    <w:rsid w:val="00890C00"/>
    <w:rsid w:val="00892EFB"/>
    <w:rsid w:val="008931F1"/>
    <w:rsid w:val="00896437"/>
    <w:rsid w:val="00897474"/>
    <w:rsid w:val="00897D79"/>
    <w:rsid w:val="008A0717"/>
    <w:rsid w:val="008A0FFC"/>
    <w:rsid w:val="008A43C4"/>
    <w:rsid w:val="008A5358"/>
    <w:rsid w:val="008B49C0"/>
    <w:rsid w:val="008B5D56"/>
    <w:rsid w:val="008B6929"/>
    <w:rsid w:val="008B6D46"/>
    <w:rsid w:val="008C0EC9"/>
    <w:rsid w:val="008C16F9"/>
    <w:rsid w:val="008C6B5D"/>
    <w:rsid w:val="008C7CFF"/>
    <w:rsid w:val="008D0134"/>
    <w:rsid w:val="008D1AE5"/>
    <w:rsid w:val="008D3ADB"/>
    <w:rsid w:val="008D3CCC"/>
    <w:rsid w:val="008D3F31"/>
    <w:rsid w:val="008D4E67"/>
    <w:rsid w:val="008D58C6"/>
    <w:rsid w:val="008D6DB5"/>
    <w:rsid w:val="008D7184"/>
    <w:rsid w:val="008E51CB"/>
    <w:rsid w:val="008F18B0"/>
    <w:rsid w:val="008F2343"/>
    <w:rsid w:val="008F4262"/>
    <w:rsid w:val="009037D7"/>
    <w:rsid w:val="00904C8F"/>
    <w:rsid w:val="0091280B"/>
    <w:rsid w:val="00912EC6"/>
    <w:rsid w:val="0091453F"/>
    <w:rsid w:val="00915E13"/>
    <w:rsid w:val="00916726"/>
    <w:rsid w:val="00917AB5"/>
    <w:rsid w:val="009211E0"/>
    <w:rsid w:val="00921723"/>
    <w:rsid w:val="00921B09"/>
    <w:rsid w:val="009247E6"/>
    <w:rsid w:val="00925744"/>
    <w:rsid w:val="00926719"/>
    <w:rsid w:val="00926E8A"/>
    <w:rsid w:val="00927951"/>
    <w:rsid w:val="00930A06"/>
    <w:rsid w:val="009325D1"/>
    <w:rsid w:val="009355D3"/>
    <w:rsid w:val="00935BC8"/>
    <w:rsid w:val="00937C3A"/>
    <w:rsid w:val="00941909"/>
    <w:rsid w:val="00942212"/>
    <w:rsid w:val="00943406"/>
    <w:rsid w:val="0095281D"/>
    <w:rsid w:val="009536DF"/>
    <w:rsid w:val="00955287"/>
    <w:rsid w:val="00955547"/>
    <w:rsid w:val="00960CAA"/>
    <w:rsid w:val="00961F8D"/>
    <w:rsid w:val="00963CBF"/>
    <w:rsid w:val="00963DA1"/>
    <w:rsid w:val="009665B8"/>
    <w:rsid w:val="00970533"/>
    <w:rsid w:val="009710F8"/>
    <w:rsid w:val="009713F8"/>
    <w:rsid w:val="00971D20"/>
    <w:rsid w:val="0097283C"/>
    <w:rsid w:val="0097401C"/>
    <w:rsid w:val="0097466C"/>
    <w:rsid w:val="009750D2"/>
    <w:rsid w:val="00976997"/>
    <w:rsid w:val="00977063"/>
    <w:rsid w:val="00981635"/>
    <w:rsid w:val="009821EB"/>
    <w:rsid w:val="00982A8B"/>
    <w:rsid w:val="009838DE"/>
    <w:rsid w:val="00986964"/>
    <w:rsid w:val="009875E3"/>
    <w:rsid w:val="00987ABE"/>
    <w:rsid w:val="0099075F"/>
    <w:rsid w:val="00990BA4"/>
    <w:rsid w:val="0099132B"/>
    <w:rsid w:val="0099151F"/>
    <w:rsid w:val="00991985"/>
    <w:rsid w:val="00991EF8"/>
    <w:rsid w:val="00992ED9"/>
    <w:rsid w:val="0099504A"/>
    <w:rsid w:val="00996DFD"/>
    <w:rsid w:val="00997D2C"/>
    <w:rsid w:val="00997EA8"/>
    <w:rsid w:val="009A063C"/>
    <w:rsid w:val="009A13D9"/>
    <w:rsid w:val="009B0209"/>
    <w:rsid w:val="009B0274"/>
    <w:rsid w:val="009B1549"/>
    <w:rsid w:val="009B2545"/>
    <w:rsid w:val="009B3D61"/>
    <w:rsid w:val="009B5E0A"/>
    <w:rsid w:val="009B67C0"/>
    <w:rsid w:val="009B7B0F"/>
    <w:rsid w:val="009C2FC7"/>
    <w:rsid w:val="009C7C4E"/>
    <w:rsid w:val="009D05E7"/>
    <w:rsid w:val="009D3B01"/>
    <w:rsid w:val="009D579E"/>
    <w:rsid w:val="009D5DF1"/>
    <w:rsid w:val="009D6F7B"/>
    <w:rsid w:val="009E0060"/>
    <w:rsid w:val="009E1180"/>
    <w:rsid w:val="009E3B6E"/>
    <w:rsid w:val="009E4475"/>
    <w:rsid w:val="009E68FD"/>
    <w:rsid w:val="009F125E"/>
    <w:rsid w:val="009F1764"/>
    <w:rsid w:val="009F2BF6"/>
    <w:rsid w:val="009F5937"/>
    <w:rsid w:val="00A01906"/>
    <w:rsid w:val="00A078EA"/>
    <w:rsid w:val="00A07C6C"/>
    <w:rsid w:val="00A11200"/>
    <w:rsid w:val="00A1178B"/>
    <w:rsid w:val="00A11923"/>
    <w:rsid w:val="00A11EAE"/>
    <w:rsid w:val="00A132F5"/>
    <w:rsid w:val="00A1452A"/>
    <w:rsid w:val="00A15A67"/>
    <w:rsid w:val="00A175CA"/>
    <w:rsid w:val="00A17766"/>
    <w:rsid w:val="00A20548"/>
    <w:rsid w:val="00A22796"/>
    <w:rsid w:val="00A23C73"/>
    <w:rsid w:val="00A27A5A"/>
    <w:rsid w:val="00A3120E"/>
    <w:rsid w:val="00A33A1D"/>
    <w:rsid w:val="00A379A6"/>
    <w:rsid w:val="00A37AA4"/>
    <w:rsid w:val="00A4039E"/>
    <w:rsid w:val="00A41FBA"/>
    <w:rsid w:val="00A4404F"/>
    <w:rsid w:val="00A44A27"/>
    <w:rsid w:val="00A4570F"/>
    <w:rsid w:val="00A46962"/>
    <w:rsid w:val="00A50546"/>
    <w:rsid w:val="00A50802"/>
    <w:rsid w:val="00A519F5"/>
    <w:rsid w:val="00A522DE"/>
    <w:rsid w:val="00A56FC8"/>
    <w:rsid w:val="00A57145"/>
    <w:rsid w:val="00A5750A"/>
    <w:rsid w:val="00A60008"/>
    <w:rsid w:val="00A620A4"/>
    <w:rsid w:val="00A62B0C"/>
    <w:rsid w:val="00A63D20"/>
    <w:rsid w:val="00A65609"/>
    <w:rsid w:val="00A65C7F"/>
    <w:rsid w:val="00A70097"/>
    <w:rsid w:val="00A74263"/>
    <w:rsid w:val="00A742BB"/>
    <w:rsid w:val="00A749CB"/>
    <w:rsid w:val="00A74FF5"/>
    <w:rsid w:val="00A75E6C"/>
    <w:rsid w:val="00A7792B"/>
    <w:rsid w:val="00A77C4E"/>
    <w:rsid w:val="00A77DBC"/>
    <w:rsid w:val="00A86EA0"/>
    <w:rsid w:val="00A87645"/>
    <w:rsid w:val="00A90401"/>
    <w:rsid w:val="00A90E80"/>
    <w:rsid w:val="00A93A24"/>
    <w:rsid w:val="00A942F7"/>
    <w:rsid w:val="00A9491F"/>
    <w:rsid w:val="00A94EA1"/>
    <w:rsid w:val="00A97242"/>
    <w:rsid w:val="00AA1ECF"/>
    <w:rsid w:val="00AA6949"/>
    <w:rsid w:val="00AA6F27"/>
    <w:rsid w:val="00AA78FE"/>
    <w:rsid w:val="00AA7F94"/>
    <w:rsid w:val="00AB1C95"/>
    <w:rsid w:val="00AB20C4"/>
    <w:rsid w:val="00AB2A02"/>
    <w:rsid w:val="00AB2D15"/>
    <w:rsid w:val="00AB366F"/>
    <w:rsid w:val="00AB575B"/>
    <w:rsid w:val="00AB68B3"/>
    <w:rsid w:val="00AB741F"/>
    <w:rsid w:val="00AC21F1"/>
    <w:rsid w:val="00AC4493"/>
    <w:rsid w:val="00AC6E51"/>
    <w:rsid w:val="00AD4A5E"/>
    <w:rsid w:val="00AE0766"/>
    <w:rsid w:val="00AE106A"/>
    <w:rsid w:val="00AE1700"/>
    <w:rsid w:val="00AE1A8D"/>
    <w:rsid w:val="00AE1FC2"/>
    <w:rsid w:val="00AE2B97"/>
    <w:rsid w:val="00AE385D"/>
    <w:rsid w:val="00AE534B"/>
    <w:rsid w:val="00AE5B2D"/>
    <w:rsid w:val="00AF0841"/>
    <w:rsid w:val="00AF329F"/>
    <w:rsid w:val="00AF4F1A"/>
    <w:rsid w:val="00AF5452"/>
    <w:rsid w:val="00AF7159"/>
    <w:rsid w:val="00B04308"/>
    <w:rsid w:val="00B04ADB"/>
    <w:rsid w:val="00B0516E"/>
    <w:rsid w:val="00B053F7"/>
    <w:rsid w:val="00B07C17"/>
    <w:rsid w:val="00B13257"/>
    <w:rsid w:val="00B24B01"/>
    <w:rsid w:val="00B27124"/>
    <w:rsid w:val="00B277B4"/>
    <w:rsid w:val="00B33E21"/>
    <w:rsid w:val="00B346D4"/>
    <w:rsid w:val="00B3558A"/>
    <w:rsid w:val="00B362AA"/>
    <w:rsid w:val="00B40109"/>
    <w:rsid w:val="00B4141B"/>
    <w:rsid w:val="00B41B94"/>
    <w:rsid w:val="00B42F55"/>
    <w:rsid w:val="00B45B80"/>
    <w:rsid w:val="00B46119"/>
    <w:rsid w:val="00B4769E"/>
    <w:rsid w:val="00B51CDA"/>
    <w:rsid w:val="00B5274A"/>
    <w:rsid w:val="00B52E9A"/>
    <w:rsid w:val="00B55140"/>
    <w:rsid w:val="00B553E1"/>
    <w:rsid w:val="00B556E1"/>
    <w:rsid w:val="00B56E6E"/>
    <w:rsid w:val="00B60823"/>
    <w:rsid w:val="00B624A0"/>
    <w:rsid w:val="00B62C56"/>
    <w:rsid w:val="00B63D42"/>
    <w:rsid w:val="00B65314"/>
    <w:rsid w:val="00B658DA"/>
    <w:rsid w:val="00B702DE"/>
    <w:rsid w:val="00B70ECB"/>
    <w:rsid w:val="00B74660"/>
    <w:rsid w:val="00B7469A"/>
    <w:rsid w:val="00B77257"/>
    <w:rsid w:val="00B77B4B"/>
    <w:rsid w:val="00B821AB"/>
    <w:rsid w:val="00B8279A"/>
    <w:rsid w:val="00B82BD1"/>
    <w:rsid w:val="00B834F0"/>
    <w:rsid w:val="00B863BA"/>
    <w:rsid w:val="00B907BE"/>
    <w:rsid w:val="00B90D9D"/>
    <w:rsid w:val="00B9127D"/>
    <w:rsid w:val="00B91BC8"/>
    <w:rsid w:val="00B93E65"/>
    <w:rsid w:val="00B94A7D"/>
    <w:rsid w:val="00B973B8"/>
    <w:rsid w:val="00BA00D4"/>
    <w:rsid w:val="00BA0651"/>
    <w:rsid w:val="00BA08B9"/>
    <w:rsid w:val="00BA2156"/>
    <w:rsid w:val="00BA407F"/>
    <w:rsid w:val="00BA4B9E"/>
    <w:rsid w:val="00BA7CA0"/>
    <w:rsid w:val="00BB0F24"/>
    <w:rsid w:val="00BB3E35"/>
    <w:rsid w:val="00BB7B39"/>
    <w:rsid w:val="00BC0A05"/>
    <w:rsid w:val="00BC1924"/>
    <w:rsid w:val="00BC3B8D"/>
    <w:rsid w:val="00BC4A39"/>
    <w:rsid w:val="00BD2B0B"/>
    <w:rsid w:val="00BE0F52"/>
    <w:rsid w:val="00BE2766"/>
    <w:rsid w:val="00BE2E63"/>
    <w:rsid w:val="00BE318D"/>
    <w:rsid w:val="00BE3B07"/>
    <w:rsid w:val="00BE5085"/>
    <w:rsid w:val="00BE5A7B"/>
    <w:rsid w:val="00BE6094"/>
    <w:rsid w:val="00BF0BF7"/>
    <w:rsid w:val="00BF315D"/>
    <w:rsid w:val="00BF5986"/>
    <w:rsid w:val="00BF7720"/>
    <w:rsid w:val="00C004E4"/>
    <w:rsid w:val="00C00659"/>
    <w:rsid w:val="00C021BF"/>
    <w:rsid w:val="00C02727"/>
    <w:rsid w:val="00C02857"/>
    <w:rsid w:val="00C04120"/>
    <w:rsid w:val="00C045E7"/>
    <w:rsid w:val="00C05DC5"/>
    <w:rsid w:val="00C05EB0"/>
    <w:rsid w:val="00C05FF6"/>
    <w:rsid w:val="00C072B2"/>
    <w:rsid w:val="00C07B82"/>
    <w:rsid w:val="00C11929"/>
    <w:rsid w:val="00C11FB0"/>
    <w:rsid w:val="00C12A1A"/>
    <w:rsid w:val="00C133F3"/>
    <w:rsid w:val="00C13BED"/>
    <w:rsid w:val="00C1496B"/>
    <w:rsid w:val="00C1534F"/>
    <w:rsid w:val="00C1631E"/>
    <w:rsid w:val="00C21AA9"/>
    <w:rsid w:val="00C23CD5"/>
    <w:rsid w:val="00C2512C"/>
    <w:rsid w:val="00C26DB9"/>
    <w:rsid w:val="00C34222"/>
    <w:rsid w:val="00C34968"/>
    <w:rsid w:val="00C35F17"/>
    <w:rsid w:val="00C35F1B"/>
    <w:rsid w:val="00C379B4"/>
    <w:rsid w:val="00C427A5"/>
    <w:rsid w:val="00C42E83"/>
    <w:rsid w:val="00C438D2"/>
    <w:rsid w:val="00C4666B"/>
    <w:rsid w:val="00C46754"/>
    <w:rsid w:val="00C5019B"/>
    <w:rsid w:val="00C503A5"/>
    <w:rsid w:val="00C5184B"/>
    <w:rsid w:val="00C55948"/>
    <w:rsid w:val="00C55B35"/>
    <w:rsid w:val="00C5753D"/>
    <w:rsid w:val="00C5785F"/>
    <w:rsid w:val="00C617F7"/>
    <w:rsid w:val="00C62F0F"/>
    <w:rsid w:val="00C661E3"/>
    <w:rsid w:val="00C67DBF"/>
    <w:rsid w:val="00C749CD"/>
    <w:rsid w:val="00C75311"/>
    <w:rsid w:val="00C75575"/>
    <w:rsid w:val="00C77583"/>
    <w:rsid w:val="00C81D7F"/>
    <w:rsid w:val="00C81F6E"/>
    <w:rsid w:val="00C8433D"/>
    <w:rsid w:val="00C8490B"/>
    <w:rsid w:val="00C86997"/>
    <w:rsid w:val="00C87429"/>
    <w:rsid w:val="00C9411F"/>
    <w:rsid w:val="00C96905"/>
    <w:rsid w:val="00CA3C26"/>
    <w:rsid w:val="00CB0A2A"/>
    <w:rsid w:val="00CB3D64"/>
    <w:rsid w:val="00CB44E3"/>
    <w:rsid w:val="00CB4703"/>
    <w:rsid w:val="00CB5B26"/>
    <w:rsid w:val="00CC0515"/>
    <w:rsid w:val="00CC058F"/>
    <w:rsid w:val="00CC0763"/>
    <w:rsid w:val="00CC1223"/>
    <w:rsid w:val="00CC3040"/>
    <w:rsid w:val="00CC378E"/>
    <w:rsid w:val="00CC5270"/>
    <w:rsid w:val="00CC5FEC"/>
    <w:rsid w:val="00CC6ACA"/>
    <w:rsid w:val="00CC7510"/>
    <w:rsid w:val="00CC7903"/>
    <w:rsid w:val="00CD2020"/>
    <w:rsid w:val="00CD2D4F"/>
    <w:rsid w:val="00CD44D8"/>
    <w:rsid w:val="00CD543D"/>
    <w:rsid w:val="00CD5E1E"/>
    <w:rsid w:val="00CD788A"/>
    <w:rsid w:val="00CE02CB"/>
    <w:rsid w:val="00CE07EA"/>
    <w:rsid w:val="00CE0967"/>
    <w:rsid w:val="00CE0C36"/>
    <w:rsid w:val="00CE0FA0"/>
    <w:rsid w:val="00CE10E6"/>
    <w:rsid w:val="00CE1E0A"/>
    <w:rsid w:val="00CE4637"/>
    <w:rsid w:val="00CE4EE2"/>
    <w:rsid w:val="00CE612F"/>
    <w:rsid w:val="00CE635D"/>
    <w:rsid w:val="00CE6447"/>
    <w:rsid w:val="00CE7464"/>
    <w:rsid w:val="00CE7495"/>
    <w:rsid w:val="00CE7BA1"/>
    <w:rsid w:val="00CF1120"/>
    <w:rsid w:val="00CF16CA"/>
    <w:rsid w:val="00CF5389"/>
    <w:rsid w:val="00CF56BE"/>
    <w:rsid w:val="00CF5C65"/>
    <w:rsid w:val="00D002DB"/>
    <w:rsid w:val="00D01F46"/>
    <w:rsid w:val="00D0242E"/>
    <w:rsid w:val="00D02D70"/>
    <w:rsid w:val="00D063C2"/>
    <w:rsid w:val="00D06AFC"/>
    <w:rsid w:val="00D07A8E"/>
    <w:rsid w:val="00D1068C"/>
    <w:rsid w:val="00D10E45"/>
    <w:rsid w:val="00D14490"/>
    <w:rsid w:val="00D216DC"/>
    <w:rsid w:val="00D2189C"/>
    <w:rsid w:val="00D21C48"/>
    <w:rsid w:val="00D263A7"/>
    <w:rsid w:val="00D26F41"/>
    <w:rsid w:val="00D27FFD"/>
    <w:rsid w:val="00D308D0"/>
    <w:rsid w:val="00D3145B"/>
    <w:rsid w:val="00D33F64"/>
    <w:rsid w:val="00D36168"/>
    <w:rsid w:val="00D3797A"/>
    <w:rsid w:val="00D40DFC"/>
    <w:rsid w:val="00D4204E"/>
    <w:rsid w:val="00D4233F"/>
    <w:rsid w:val="00D42D57"/>
    <w:rsid w:val="00D44903"/>
    <w:rsid w:val="00D45324"/>
    <w:rsid w:val="00D4681D"/>
    <w:rsid w:val="00D47D9C"/>
    <w:rsid w:val="00D506FD"/>
    <w:rsid w:val="00D57773"/>
    <w:rsid w:val="00D60373"/>
    <w:rsid w:val="00D6277F"/>
    <w:rsid w:val="00D6558B"/>
    <w:rsid w:val="00D67754"/>
    <w:rsid w:val="00D67842"/>
    <w:rsid w:val="00D738FA"/>
    <w:rsid w:val="00D76378"/>
    <w:rsid w:val="00D763B1"/>
    <w:rsid w:val="00D764A8"/>
    <w:rsid w:val="00D80974"/>
    <w:rsid w:val="00D8468F"/>
    <w:rsid w:val="00D8604C"/>
    <w:rsid w:val="00D941A4"/>
    <w:rsid w:val="00D9463B"/>
    <w:rsid w:val="00D95C13"/>
    <w:rsid w:val="00D96117"/>
    <w:rsid w:val="00DA202D"/>
    <w:rsid w:val="00DA45D3"/>
    <w:rsid w:val="00DA4CD2"/>
    <w:rsid w:val="00DA5AA8"/>
    <w:rsid w:val="00DA5CE8"/>
    <w:rsid w:val="00DA6916"/>
    <w:rsid w:val="00DA7809"/>
    <w:rsid w:val="00DB053B"/>
    <w:rsid w:val="00DB0546"/>
    <w:rsid w:val="00DB23B4"/>
    <w:rsid w:val="00DB3CAC"/>
    <w:rsid w:val="00DB6B51"/>
    <w:rsid w:val="00DC1701"/>
    <w:rsid w:val="00DC1E38"/>
    <w:rsid w:val="00DC31B0"/>
    <w:rsid w:val="00DC325B"/>
    <w:rsid w:val="00DC4924"/>
    <w:rsid w:val="00DC5535"/>
    <w:rsid w:val="00DC6E1A"/>
    <w:rsid w:val="00DC7115"/>
    <w:rsid w:val="00DD30E7"/>
    <w:rsid w:val="00DD34AA"/>
    <w:rsid w:val="00DD67D3"/>
    <w:rsid w:val="00DD7D51"/>
    <w:rsid w:val="00DE07D5"/>
    <w:rsid w:val="00DE1FBE"/>
    <w:rsid w:val="00DE5861"/>
    <w:rsid w:val="00DE58C9"/>
    <w:rsid w:val="00DE6080"/>
    <w:rsid w:val="00DE70A6"/>
    <w:rsid w:val="00DF1D8F"/>
    <w:rsid w:val="00DF1E36"/>
    <w:rsid w:val="00DF5154"/>
    <w:rsid w:val="00DF7259"/>
    <w:rsid w:val="00E001CB"/>
    <w:rsid w:val="00E00B9D"/>
    <w:rsid w:val="00E04FC8"/>
    <w:rsid w:val="00E05E9D"/>
    <w:rsid w:val="00E0720D"/>
    <w:rsid w:val="00E07B9A"/>
    <w:rsid w:val="00E133CC"/>
    <w:rsid w:val="00E143B5"/>
    <w:rsid w:val="00E1466E"/>
    <w:rsid w:val="00E15BA2"/>
    <w:rsid w:val="00E2053B"/>
    <w:rsid w:val="00E221F6"/>
    <w:rsid w:val="00E22403"/>
    <w:rsid w:val="00E23667"/>
    <w:rsid w:val="00E249F4"/>
    <w:rsid w:val="00E25B56"/>
    <w:rsid w:val="00E2688D"/>
    <w:rsid w:val="00E26D4B"/>
    <w:rsid w:val="00E27663"/>
    <w:rsid w:val="00E30BD9"/>
    <w:rsid w:val="00E32600"/>
    <w:rsid w:val="00E3664E"/>
    <w:rsid w:val="00E37123"/>
    <w:rsid w:val="00E3744A"/>
    <w:rsid w:val="00E40394"/>
    <w:rsid w:val="00E40BD8"/>
    <w:rsid w:val="00E4654D"/>
    <w:rsid w:val="00E506B0"/>
    <w:rsid w:val="00E50D57"/>
    <w:rsid w:val="00E54E72"/>
    <w:rsid w:val="00E6401F"/>
    <w:rsid w:val="00E64ED8"/>
    <w:rsid w:val="00E665D4"/>
    <w:rsid w:val="00E70315"/>
    <w:rsid w:val="00E70AA5"/>
    <w:rsid w:val="00E70F1A"/>
    <w:rsid w:val="00E71A7F"/>
    <w:rsid w:val="00E7228B"/>
    <w:rsid w:val="00E732AA"/>
    <w:rsid w:val="00E73434"/>
    <w:rsid w:val="00E74634"/>
    <w:rsid w:val="00E80A2F"/>
    <w:rsid w:val="00E8363C"/>
    <w:rsid w:val="00E841CF"/>
    <w:rsid w:val="00E8610D"/>
    <w:rsid w:val="00E87044"/>
    <w:rsid w:val="00E87FA5"/>
    <w:rsid w:val="00E92009"/>
    <w:rsid w:val="00E93D05"/>
    <w:rsid w:val="00E95179"/>
    <w:rsid w:val="00E95507"/>
    <w:rsid w:val="00E96BF6"/>
    <w:rsid w:val="00E97F4A"/>
    <w:rsid w:val="00EA031F"/>
    <w:rsid w:val="00EA3D30"/>
    <w:rsid w:val="00EA7969"/>
    <w:rsid w:val="00EB2851"/>
    <w:rsid w:val="00EB3783"/>
    <w:rsid w:val="00EB3935"/>
    <w:rsid w:val="00EB55E2"/>
    <w:rsid w:val="00EB5669"/>
    <w:rsid w:val="00EC3A0D"/>
    <w:rsid w:val="00EC5934"/>
    <w:rsid w:val="00EC5D3A"/>
    <w:rsid w:val="00EC62BD"/>
    <w:rsid w:val="00EC62E2"/>
    <w:rsid w:val="00ED290B"/>
    <w:rsid w:val="00ED33C4"/>
    <w:rsid w:val="00ED4558"/>
    <w:rsid w:val="00ED4798"/>
    <w:rsid w:val="00ED7B00"/>
    <w:rsid w:val="00EE00C9"/>
    <w:rsid w:val="00EE1E46"/>
    <w:rsid w:val="00EE603C"/>
    <w:rsid w:val="00EF08CE"/>
    <w:rsid w:val="00EF1409"/>
    <w:rsid w:val="00EF1CD9"/>
    <w:rsid w:val="00EF47C4"/>
    <w:rsid w:val="00EF60FB"/>
    <w:rsid w:val="00EF7216"/>
    <w:rsid w:val="00EF7BB6"/>
    <w:rsid w:val="00F029A8"/>
    <w:rsid w:val="00F0464F"/>
    <w:rsid w:val="00F07131"/>
    <w:rsid w:val="00F07E54"/>
    <w:rsid w:val="00F13398"/>
    <w:rsid w:val="00F15AE6"/>
    <w:rsid w:val="00F176B4"/>
    <w:rsid w:val="00F17AD5"/>
    <w:rsid w:val="00F20C04"/>
    <w:rsid w:val="00F215AB"/>
    <w:rsid w:val="00F21DD5"/>
    <w:rsid w:val="00F23271"/>
    <w:rsid w:val="00F2437B"/>
    <w:rsid w:val="00F24D33"/>
    <w:rsid w:val="00F26FB6"/>
    <w:rsid w:val="00F3251E"/>
    <w:rsid w:val="00F34093"/>
    <w:rsid w:val="00F34DDD"/>
    <w:rsid w:val="00F4008B"/>
    <w:rsid w:val="00F4041E"/>
    <w:rsid w:val="00F43558"/>
    <w:rsid w:val="00F46069"/>
    <w:rsid w:val="00F4741F"/>
    <w:rsid w:val="00F52BD1"/>
    <w:rsid w:val="00F53A7F"/>
    <w:rsid w:val="00F569F6"/>
    <w:rsid w:val="00F57979"/>
    <w:rsid w:val="00F57D98"/>
    <w:rsid w:val="00F604C5"/>
    <w:rsid w:val="00F703D8"/>
    <w:rsid w:val="00F71758"/>
    <w:rsid w:val="00F725A6"/>
    <w:rsid w:val="00F74B66"/>
    <w:rsid w:val="00F7760F"/>
    <w:rsid w:val="00F77CC8"/>
    <w:rsid w:val="00F80DA8"/>
    <w:rsid w:val="00F83D85"/>
    <w:rsid w:val="00F8493A"/>
    <w:rsid w:val="00F9510C"/>
    <w:rsid w:val="00F95A00"/>
    <w:rsid w:val="00F97D6D"/>
    <w:rsid w:val="00FA0BE1"/>
    <w:rsid w:val="00FA58EF"/>
    <w:rsid w:val="00FA5D48"/>
    <w:rsid w:val="00FA673A"/>
    <w:rsid w:val="00FA79EA"/>
    <w:rsid w:val="00FB0024"/>
    <w:rsid w:val="00FB1368"/>
    <w:rsid w:val="00FB1CDF"/>
    <w:rsid w:val="00FB3FB4"/>
    <w:rsid w:val="00FC0640"/>
    <w:rsid w:val="00FC23A1"/>
    <w:rsid w:val="00FC3AF3"/>
    <w:rsid w:val="00FC4632"/>
    <w:rsid w:val="00FC55E3"/>
    <w:rsid w:val="00FC6DDC"/>
    <w:rsid w:val="00FD212F"/>
    <w:rsid w:val="00FD2EB6"/>
    <w:rsid w:val="00FD2F98"/>
    <w:rsid w:val="00FD3DAF"/>
    <w:rsid w:val="00FD547F"/>
    <w:rsid w:val="00FD7B5A"/>
    <w:rsid w:val="00FE2174"/>
    <w:rsid w:val="00FE2DE6"/>
    <w:rsid w:val="00FE3AA1"/>
    <w:rsid w:val="00FE5B7E"/>
    <w:rsid w:val="00FE5DA4"/>
    <w:rsid w:val="00FF346A"/>
    <w:rsid w:val="00FF436C"/>
    <w:rsid w:val="00FF4876"/>
    <w:rsid w:val="00FF4E8F"/>
    <w:rsid w:val="00FF65E3"/>
    <w:rsid w:val="00FF6E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50A741"/>
  <w15:docId w15:val="{F501CC8A-89F5-4A36-99B0-A2F14E22C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B9D"/>
    <w:pPr>
      <w:spacing w:after="0" w:line="240" w:lineRule="auto"/>
    </w:pPr>
    <w:rPr>
      <w:rFonts w:ascii="Calibri" w:eastAsia="Times New Roman" w:hAnsi="Calibri" w:cs="Times New Roman"/>
    </w:rPr>
  </w:style>
  <w:style w:type="paragraph" w:styleId="Heading3">
    <w:name w:val="heading 3"/>
    <w:basedOn w:val="Normal"/>
    <w:next w:val="Normal"/>
    <w:link w:val="Heading3Char"/>
    <w:uiPriority w:val="9"/>
    <w:unhideWhenUsed/>
    <w:qFormat/>
    <w:rsid w:val="00521869"/>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5">
    <w:name w:val="heading 5"/>
    <w:basedOn w:val="Normal"/>
    <w:next w:val="Normal"/>
    <w:link w:val="Heading5Char"/>
    <w:uiPriority w:val="9"/>
    <w:unhideWhenUsed/>
    <w:qFormat/>
    <w:rsid w:val="0022553B"/>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0B9D"/>
    <w:rPr>
      <w:color w:val="0000FF" w:themeColor="hyperlink"/>
      <w:u w:val="single"/>
    </w:rPr>
  </w:style>
  <w:style w:type="character" w:customStyle="1" w:styleId="UnresolvedMention1">
    <w:name w:val="Unresolved Mention1"/>
    <w:basedOn w:val="DefaultParagraphFont"/>
    <w:uiPriority w:val="99"/>
    <w:semiHidden/>
    <w:unhideWhenUsed/>
    <w:rsid w:val="00E00B9D"/>
    <w:rPr>
      <w:color w:val="808080"/>
      <w:shd w:val="clear" w:color="auto" w:fill="E6E6E6"/>
    </w:rPr>
  </w:style>
  <w:style w:type="paragraph" w:customStyle="1" w:styleId="EndNoteBibliographyTitle">
    <w:name w:val="EndNote Bibliography Title"/>
    <w:basedOn w:val="Normal"/>
    <w:link w:val="EndNoteBibliographyTitleChar"/>
    <w:rsid w:val="00AA7F94"/>
    <w:pPr>
      <w:jc w:val="center"/>
    </w:pPr>
    <w:rPr>
      <w:rFonts w:cs="Calibri"/>
      <w:noProof/>
    </w:rPr>
  </w:style>
  <w:style w:type="character" w:customStyle="1" w:styleId="EndNoteBibliographyTitleChar">
    <w:name w:val="EndNote Bibliography Title Char"/>
    <w:basedOn w:val="DefaultParagraphFont"/>
    <w:link w:val="EndNoteBibliographyTitle"/>
    <w:rsid w:val="00AA7F94"/>
    <w:rPr>
      <w:rFonts w:ascii="Calibri" w:eastAsia="Times New Roman" w:hAnsi="Calibri" w:cs="Calibri"/>
      <w:noProof/>
    </w:rPr>
  </w:style>
  <w:style w:type="paragraph" w:customStyle="1" w:styleId="EndNoteBibliography">
    <w:name w:val="EndNote Bibliography"/>
    <w:basedOn w:val="Normal"/>
    <w:link w:val="EndNoteBibliographyChar"/>
    <w:rsid w:val="00AA7F94"/>
    <w:rPr>
      <w:rFonts w:cs="Calibri"/>
      <w:noProof/>
    </w:rPr>
  </w:style>
  <w:style w:type="character" w:customStyle="1" w:styleId="EndNoteBibliographyChar">
    <w:name w:val="EndNote Bibliography Char"/>
    <w:basedOn w:val="DefaultParagraphFont"/>
    <w:link w:val="EndNoteBibliography"/>
    <w:rsid w:val="00AA7F94"/>
    <w:rPr>
      <w:rFonts w:ascii="Calibri" w:eastAsia="Times New Roman" w:hAnsi="Calibri" w:cs="Calibri"/>
      <w:noProof/>
    </w:rPr>
  </w:style>
  <w:style w:type="character" w:styleId="FollowedHyperlink">
    <w:name w:val="FollowedHyperlink"/>
    <w:basedOn w:val="DefaultParagraphFont"/>
    <w:uiPriority w:val="99"/>
    <w:semiHidden/>
    <w:unhideWhenUsed/>
    <w:rsid w:val="00A65C7F"/>
    <w:rPr>
      <w:color w:val="800080" w:themeColor="followedHyperlink"/>
      <w:u w:val="single"/>
    </w:rPr>
  </w:style>
  <w:style w:type="character" w:customStyle="1" w:styleId="UnresolvedMention2">
    <w:name w:val="Unresolved Mention2"/>
    <w:basedOn w:val="DefaultParagraphFont"/>
    <w:uiPriority w:val="99"/>
    <w:semiHidden/>
    <w:unhideWhenUsed/>
    <w:rsid w:val="002947A6"/>
    <w:rPr>
      <w:color w:val="808080"/>
      <w:shd w:val="clear" w:color="auto" w:fill="E6E6E6"/>
    </w:rPr>
  </w:style>
  <w:style w:type="paragraph" w:styleId="BalloonText">
    <w:name w:val="Balloon Text"/>
    <w:basedOn w:val="Normal"/>
    <w:link w:val="BalloonTextChar"/>
    <w:uiPriority w:val="99"/>
    <w:semiHidden/>
    <w:unhideWhenUsed/>
    <w:rsid w:val="00F3251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51E"/>
    <w:rPr>
      <w:rFonts w:ascii="Segoe UI" w:eastAsia="Times New Roman" w:hAnsi="Segoe UI" w:cs="Segoe UI"/>
      <w:sz w:val="18"/>
      <w:szCs w:val="18"/>
    </w:rPr>
  </w:style>
  <w:style w:type="paragraph" w:styleId="ListParagraph">
    <w:name w:val="List Paragraph"/>
    <w:basedOn w:val="Normal"/>
    <w:uiPriority w:val="34"/>
    <w:qFormat/>
    <w:rsid w:val="003643FE"/>
    <w:pPr>
      <w:ind w:left="720"/>
      <w:contextualSpacing/>
    </w:pPr>
  </w:style>
  <w:style w:type="character" w:styleId="CommentReference">
    <w:name w:val="annotation reference"/>
    <w:basedOn w:val="DefaultParagraphFont"/>
    <w:uiPriority w:val="99"/>
    <w:semiHidden/>
    <w:unhideWhenUsed/>
    <w:rsid w:val="00DE5861"/>
    <w:rPr>
      <w:sz w:val="16"/>
      <w:szCs w:val="16"/>
    </w:rPr>
  </w:style>
  <w:style w:type="paragraph" w:styleId="CommentText">
    <w:name w:val="annotation text"/>
    <w:basedOn w:val="Normal"/>
    <w:link w:val="CommentTextChar"/>
    <w:uiPriority w:val="99"/>
    <w:unhideWhenUsed/>
    <w:rsid w:val="00DE5861"/>
    <w:rPr>
      <w:sz w:val="20"/>
      <w:szCs w:val="20"/>
    </w:rPr>
  </w:style>
  <w:style w:type="character" w:customStyle="1" w:styleId="CommentTextChar">
    <w:name w:val="Comment Text Char"/>
    <w:basedOn w:val="DefaultParagraphFont"/>
    <w:link w:val="CommentText"/>
    <w:uiPriority w:val="99"/>
    <w:rsid w:val="00DE5861"/>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E5861"/>
    <w:rPr>
      <w:b/>
      <w:bCs/>
    </w:rPr>
  </w:style>
  <w:style w:type="character" w:customStyle="1" w:styleId="CommentSubjectChar">
    <w:name w:val="Comment Subject Char"/>
    <w:basedOn w:val="CommentTextChar"/>
    <w:link w:val="CommentSubject"/>
    <w:uiPriority w:val="99"/>
    <w:semiHidden/>
    <w:rsid w:val="00DE5861"/>
    <w:rPr>
      <w:rFonts w:ascii="Calibri" w:eastAsia="Times New Roman" w:hAnsi="Calibri" w:cs="Times New Roman"/>
      <w:b/>
      <w:bCs/>
      <w:sz w:val="20"/>
      <w:szCs w:val="20"/>
    </w:rPr>
  </w:style>
  <w:style w:type="character" w:styleId="UnresolvedMention">
    <w:name w:val="Unresolved Mention"/>
    <w:basedOn w:val="DefaultParagraphFont"/>
    <w:uiPriority w:val="99"/>
    <w:semiHidden/>
    <w:unhideWhenUsed/>
    <w:rsid w:val="0058659E"/>
    <w:rPr>
      <w:color w:val="808080"/>
      <w:shd w:val="clear" w:color="auto" w:fill="E6E6E6"/>
    </w:rPr>
  </w:style>
  <w:style w:type="character" w:customStyle="1" w:styleId="Heading3Char">
    <w:name w:val="Heading 3 Char"/>
    <w:basedOn w:val="DefaultParagraphFont"/>
    <w:link w:val="Heading3"/>
    <w:uiPriority w:val="9"/>
    <w:rsid w:val="00521869"/>
    <w:rPr>
      <w:rFonts w:asciiTheme="majorHAnsi" w:eastAsiaTheme="majorEastAsia" w:hAnsiTheme="majorHAnsi" w:cstheme="majorBidi"/>
      <w:color w:val="243F60" w:themeColor="accent1" w:themeShade="7F"/>
      <w:sz w:val="24"/>
      <w:szCs w:val="24"/>
    </w:rPr>
  </w:style>
  <w:style w:type="paragraph" w:styleId="Header">
    <w:name w:val="header"/>
    <w:basedOn w:val="Normal"/>
    <w:link w:val="HeaderChar"/>
    <w:uiPriority w:val="99"/>
    <w:unhideWhenUsed/>
    <w:rsid w:val="00061D73"/>
    <w:pPr>
      <w:tabs>
        <w:tab w:val="center" w:pos="4680"/>
        <w:tab w:val="right" w:pos="9360"/>
      </w:tabs>
    </w:pPr>
  </w:style>
  <w:style w:type="character" w:customStyle="1" w:styleId="HeaderChar">
    <w:name w:val="Header Char"/>
    <w:basedOn w:val="DefaultParagraphFont"/>
    <w:link w:val="Header"/>
    <w:uiPriority w:val="99"/>
    <w:rsid w:val="00061D73"/>
    <w:rPr>
      <w:rFonts w:ascii="Calibri" w:eastAsia="Times New Roman" w:hAnsi="Calibri" w:cs="Times New Roman"/>
    </w:rPr>
  </w:style>
  <w:style w:type="paragraph" w:styleId="Footer">
    <w:name w:val="footer"/>
    <w:basedOn w:val="Normal"/>
    <w:link w:val="FooterChar"/>
    <w:uiPriority w:val="99"/>
    <w:unhideWhenUsed/>
    <w:rsid w:val="00061D73"/>
    <w:pPr>
      <w:tabs>
        <w:tab w:val="center" w:pos="4680"/>
        <w:tab w:val="right" w:pos="9360"/>
      </w:tabs>
    </w:pPr>
  </w:style>
  <w:style w:type="character" w:customStyle="1" w:styleId="FooterChar">
    <w:name w:val="Footer Char"/>
    <w:basedOn w:val="DefaultParagraphFont"/>
    <w:link w:val="Footer"/>
    <w:uiPriority w:val="99"/>
    <w:rsid w:val="00061D73"/>
    <w:rPr>
      <w:rFonts w:ascii="Calibri" w:eastAsia="Times New Roman" w:hAnsi="Calibri" w:cs="Times New Roman"/>
    </w:rPr>
  </w:style>
  <w:style w:type="paragraph" w:styleId="NormalWeb">
    <w:name w:val="Normal (Web)"/>
    <w:basedOn w:val="Normal"/>
    <w:uiPriority w:val="99"/>
    <w:unhideWhenUsed/>
    <w:rsid w:val="005666BC"/>
    <w:pPr>
      <w:spacing w:before="100" w:beforeAutospacing="1" w:after="100" w:afterAutospacing="1"/>
    </w:pPr>
    <w:rPr>
      <w:rFonts w:ascii="Times New Roman" w:hAnsi="Times New Roman"/>
      <w:sz w:val="24"/>
      <w:szCs w:val="24"/>
      <w:lang w:val="en-CA"/>
    </w:rPr>
  </w:style>
  <w:style w:type="paragraph" w:styleId="Revision">
    <w:name w:val="Revision"/>
    <w:hidden/>
    <w:uiPriority w:val="99"/>
    <w:semiHidden/>
    <w:rsid w:val="00EC5D3A"/>
    <w:pPr>
      <w:spacing w:after="0" w:line="240" w:lineRule="auto"/>
    </w:pPr>
    <w:rPr>
      <w:rFonts w:ascii="Calibri" w:eastAsia="Times New Roman" w:hAnsi="Calibri" w:cs="Times New Roman"/>
    </w:rPr>
  </w:style>
  <w:style w:type="character" w:styleId="Strong">
    <w:name w:val="Strong"/>
    <w:basedOn w:val="DefaultParagraphFont"/>
    <w:uiPriority w:val="22"/>
    <w:qFormat/>
    <w:rsid w:val="00B65314"/>
    <w:rPr>
      <w:b/>
      <w:bCs/>
    </w:rPr>
  </w:style>
  <w:style w:type="character" w:styleId="PageNumber">
    <w:name w:val="page number"/>
    <w:basedOn w:val="DefaultParagraphFont"/>
    <w:uiPriority w:val="99"/>
    <w:semiHidden/>
    <w:unhideWhenUsed/>
    <w:rsid w:val="002F1673"/>
  </w:style>
  <w:style w:type="character" w:styleId="Emphasis">
    <w:name w:val="Emphasis"/>
    <w:basedOn w:val="DefaultParagraphFont"/>
    <w:uiPriority w:val="20"/>
    <w:qFormat/>
    <w:rsid w:val="002F1673"/>
    <w:rPr>
      <w:i/>
      <w:iCs/>
    </w:rPr>
  </w:style>
  <w:style w:type="paragraph" w:customStyle="1" w:styleId="Default">
    <w:name w:val="Default"/>
    <w:rsid w:val="002F1673"/>
    <w:pPr>
      <w:autoSpaceDE w:val="0"/>
      <w:autoSpaceDN w:val="0"/>
      <w:adjustRightInd w:val="0"/>
      <w:spacing w:after="0" w:line="240" w:lineRule="auto"/>
    </w:pPr>
    <w:rPr>
      <w:rFonts w:ascii="Arial" w:hAnsi="Arial" w:cs="Arial"/>
      <w:color w:val="000000"/>
      <w:sz w:val="24"/>
      <w:szCs w:val="24"/>
    </w:rPr>
  </w:style>
  <w:style w:type="character" w:customStyle="1" w:styleId="one-click">
    <w:name w:val="one-click"/>
    <w:basedOn w:val="DefaultParagraphFont"/>
    <w:rsid w:val="002F1673"/>
  </w:style>
  <w:style w:type="character" w:customStyle="1" w:styleId="element-citation">
    <w:name w:val="element-citation"/>
    <w:basedOn w:val="DefaultParagraphFont"/>
    <w:rsid w:val="002F1673"/>
  </w:style>
  <w:style w:type="character" w:customStyle="1" w:styleId="ref-journal">
    <w:name w:val="ref-journal"/>
    <w:basedOn w:val="DefaultParagraphFont"/>
    <w:rsid w:val="002F1673"/>
  </w:style>
  <w:style w:type="character" w:customStyle="1" w:styleId="ref-vol">
    <w:name w:val="ref-vol"/>
    <w:basedOn w:val="DefaultParagraphFont"/>
    <w:rsid w:val="002F1673"/>
  </w:style>
  <w:style w:type="character" w:customStyle="1" w:styleId="docsum-authors">
    <w:name w:val="docsum-authors"/>
    <w:basedOn w:val="DefaultParagraphFont"/>
    <w:rsid w:val="002F1673"/>
  </w:style>
  <w:style w:type="character" w:customStyle="1" w:styleId="docsum-journal-citation">
    <w:name w:val="docsum-journal-citation"/>
    <w:basedOn w:val="DefaultParagraphFont"/>
    <w:rsid w:val="002F1673"/>
  </w:style>
  <w:style w:type="character" w:customStyle="1" w:styleId="citation-part">
    <w:name w:val="citation-part"/>
    <w:basedOn w:val="DefaultParagraphFont"/>
    <w:rsid w:val="002F1673"/>
  </w:style>
  <w:style w:type="character" w:customStyle="1" w:styleId="docsum-pmid">
    <w:name w:val="docsum-pmid"/>
    <w:basedOn w:val="DefaultParagraphFont"/>
    <w:rsid w:val="002F1673"/>
  </w:style>
  <w:style w:type="character" w:customStyle="1" w:styleId="free-resources">
    <w:name w:val="free-resources"/>
    <w:basedOn w:val="DefaultParagraphFont"/>
    <w:rsid w:val="002F1673"/>
  </w:style>
  <w:style w:type="character" w:styleId="PlaceholderText">
    <w:name w:val="Placeholder Text"/>
    <w:basedOn w:val="DefaultParagraphFont"/>
    <w:uiPriority w:val="99"/>
    <w:semiHidden/>
    <w:rsid w:val="002F1673"/>
    <w:rPr>
      <w:color w:val="808080"/>
    </w:rPr>
  </w:style>
  <w:style w:type="character" w:customStyle="1" w:styleId="Heading5Char">
    <w:name w:val="Heading 5 Char"/>
    <w:basedOn w:val="DefaultParagraphFont"/>
    <w:link w:val="Heading5"/>
    <w:uiPriority w:val="9"/>
    <w:rsid w:val="0022553B"/>
    <w:rPr>
      <w:rFonts w:asciiTheme="majorHAnsi" w:eastAsiaTheme="majorEastAsia" w:hAnsiTheme="majorHAnsi" w:cstheme="majorBidi"/>
      <w:color w:val="365F91" w:themeColor="accent1" w:themeShade="BF"/>
    </w:rPr>
  </w:style>
  <w:style w:type="character" w:customStyle="1" w:styleId="tooltip">
    <w:name w:val="tooltip"/>
    <w:basedOn w:val="DefaultParagraphFont"/>
    <w:rsid w:val="0091280B"/>
  </w:style>
  <w:style w:type="paragraph" w:styleId="PlainText">
    <w:name w:val="Plain Text"/>
    <w:basedOn w:val="Normal"/>
    <w:link w:val="PlainTextChar"/>
    <w:uiPriority w:val="99"/>
    <w:unhideWhenUsed/>
    <w:rsid w:val="00FA0BE1"/>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FA0BE1"/>
    <w:rPr>
      <w:rFonts w:ascii="Consolas" w:hAnsi="Consolas"/>
      <w:sz w:val="21"/>
      <w:szCs w:val="21"/>
    </w:rPr>
  </w:style>
  <w:style w:type="character" w:customStyle="1" w:styleId="body0020text0020indentchar">
    <w:name w:val="body_0020text_0020indent__char"/>
    <w:basedOn w:val="DefaultParagraphFont"/>
    <w:rsid w:val="006308AB"/>
  </w:style>
  <w:style w:type="table" w:styleId="TableGrid">
    <w:name w:val="Table Grid"/>
    <w:basedOn w:val="TableNormal"/>
    <w:uiPriority w:val="39"/>
    <w:rsid w:val="00753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979">
      <w:bodyDiv w:val="1"/>
      <w:marLeft w:val="0"/>
      <w:marRight w:val="0"/>
      <w:marTop w:val="0"/>
      <w:marBottom w:val="0"/>
      <w:divBdr>
        <w:top w:val="none" w:sz="0" w:space="0" w:color="auto"/>
        <w:left w:val="none" w:sz="0" w:space="0" w:color="auto"/>
        <w:bottom w:val="none" w:sz="0" w:space="0" w:color="auto"/>
        <w:right w:val="none" w:sz="0" w:space="0" w:color="auto"/>
      </w:divBdr>
    </w:div>
    <w:div w:id="13659433">
      <w:bodyDiv w:val="1"/>
      <w:marLeft w:val="0"/>
      <w:marRight w:val="0"/>
      <w:marTop w:val="0"/>
      <w:marBottom w:val="0"/>
      <w:divBdr>
        <w:top w:val="none" w:sz="0" w:space="0" w:color="auto"/>
        <w:left w:val="none" w:sz="0" w:space="0" w:color="auto"/>
        <w:bottom w:val="none" w:sz="0" w:space="0" w:color="auto"/>
        <w:right w:val="none" w:sz="0" w:space="0" w:color="auto"/>
      </w:divBdr>
      <w:divsChild>
        <w:div w:id="2087527049">
          <w:marLeft w:val="0"/>
          <w:marRight w:val="0"/>
          <w:marTop w:val="0"/>
          <w:marBottom w:val="0"/>
          <w:divBdr>
            <w:top w:val="none" w:sz="0" w:space="0" w:color="auto"/>
            <w:left w:val="none" w:sz="0" w:space="0" w:color="auto"/>
            <w:bottom w:val="none" w:sz="0" w:space="0" w:color="auto"/>
            <w:right w:val="none" w:sz="0" w:space="0" w:color="auto"/>
          </w:divBdr>
          <w:divsChild>
            <w:div w:id="1415937750">
              <w:marLeft w:val="0"/>
              <w:marRight w:val="0"/>
              <w:marTop w:val="0"/>
              <w:marBottom w:val="0"/>
              <w:divBdr>
                <w:top w:val="none" w:sz="0" w:space="0" w:color="auto"/>
                <w:left w:val="none" w:sz="0" w:space="0" w:color="auto"/>
                <w:bottom w:val="none" w:sz="0" w:space="0" w:color="auto"/>
                <w:right w:val="none" w:sz="0" w:space="0" w:color="auto"/>
              </w:divBdr>
              <w:divsChild>
                <w:div w:id="154903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52243">
      <w:bodyDiv w:val="1"/>
      <w:marLeft w:val="0"/>
      <w:marRight w:val="0"/>
      <w:marTop w:val="0"/>
      <w:marBottom w:val="0"/>
      <w:divBdr>
        <w:top w:val="none" w:sz="0" w:space="0" w:color="auto"/>
        <w:left w:val="none" w:sz="0" w:space="0" w:color="auto"/>
        <w:bottom w:val="none" w:sz="0" w:space="0" w:color="auto"/>
        <w:right w:val="none" w:sz="0" w:space="0" w:color="auto"/>
      </w:divBdr>
      <w:divsChild>
        <w:div w:id="1226649013">
          <w:marLeft w:val="0"/>
          <w:marRight w:val="0"/>
          <w:marTop w:val="0"/>
          <w:marBottom w:val="0"/>
          <w:divBdr>
            <w:top w:val="none" w:sz="0" w:space="0" w:color="auto"/>
            <w:left w:val="none" w:sz="0" w:space="0" w:color="auto"/>
            <w:bottom w:val="none" w:sz="0" w:space="0" w:color="auto"/>
            <w:right w:val="none" w:sz="0" w:space="0" w:color="auto"/>
          </w:divBdr>
          <w:divsChild>
            <w:div w:id="1651715347">
              <w:marLeft w:val="0"/>
              <w:marRight w:val="0"/>
              <w:marTop w:val="0"/>
              <w:marBottom w:val="0"/>
              <w:divBdr>
                <w:top w:val="none" w:sz="0" w:space="0" w:color="auto"/>
                <w:left w:val="none" w:sz="0" w:space="0" w:color="auto"/>
                <w:bottom w:val="none" w:sz="0" w:space="0" w:color="auto"/>
                <w:right w:val="none" w:sz="0" w:space="0" w:color="auto"/>
              </w:divBdr>
              <w:divsChild>
                <w:div w:id="181017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28356">
      <w:bodyDiv w:val="1"/>
      <w:marLeft w:val="0"/>
      <w:marRight w:val="0"/>
      <w:marTop w:val="0"/>
      <w:marBottom w:val="0"/>
      <w:divBdr>
        <w:top w:val="none" w:sz="0" w:space="0" w:color="auto"/>
        <w:left w:val="none" w:sz="0" w:space="0" w:color="auto"/>
        <w:bottom w:val="none" w:sz="0" w:space="0" w:color="auto"/>
        <w:right w:val="none" w:sz="0" w:space="0" w:color="auto"/>
      </w:divBdr>
      <w:divsChild>
        <w:div w:id="1731612728">
          <w:marLeft w:val="0"/>
          <w:marRight w:val="0"/>
          <w:marTop w:val="0"/>
          <w:marBottom w:val="0"/>
          <w:divBdr>
            <w:top w:val="none" w:sz="0" w:space="0" w:color="auto"/>
            <w:left w:val="none" w:sz="0" w:space="0" w:color="auto"/>
            <w:bottom w:val="none" w:sz="0" w:space="0" w:color="auto"/>
            <w:right w:val="none" w:sz="0" w:space="0" w:color="auto"/>
          </w:divBdr>
          <w:divsChild>
            <w:div w:id="1814130245">
              <w:marLeft w:val="0"/>
              <w:marRight w:val="0"/>
              <w:marTop w:val="0"/>
              <w:marBottom w:val="0"/>
              <w:divBdr>
                <w:top w:val="none" w:sz="0" w:space="0" w:color="auto"/>
                <w:left w:val="none" w:sz="0" w:space="0" w:color="auto"/>
                <w:bottom w:val="none" w:sz="0" w:space="0" w:color="auto"/>
                <w:right w:val="none" w:sz="0" w:space="0" w:color="auto"/>
              </w:divBdr>
              <w:divsChild>
                <w:div w:id="1974674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31952">
      <w:bodyDiv w:val="1"/>
      <w:marLeft w:val="0"/>
      <w:marRight w:val="0"/>
      <w:marTop w:val="0"/>
      <w:marBottom w:val="0"/>
      <w:divBdr>
        <w:top w:val="none" w:sz="0" w:space="0" w:color="auto"/>
        <w:left w:val="none" w:sz="0" w:space="0" w:color="auto"/>
        <w:bottom w:val="none" w:sz="0" w:space="0" w:color="auto"/>
        <w:right w:val="none" w:sz="0" w:space="0" w:color="auto"/>
      </w:divBdr>
    </w:div>
    <w:div w:id="318660757">
      <w:bodyDiv w:val="1"/>
      <w:marLeft w:val="0"/>
      <w:marRight w:val="0"/>
      <w:marTop w:val="0"/>
      <w:marBottom w:val="0"/>
      <w:divBdr>
        <w:top w:val="none" w:sz="0" w:space="0" w:color="auto"/>
        <w:left w:val="none" w:sz="0" w:space="0" w:color="auto"/>
        <w:bottom w:val="none" w:sz="0" w:space="0" w:color="auto"/>
        <w:right w:val="none" w:sz="0" w:space="0" w:color="auto"/>
      </w:divBdr>
    </w:div>
    <w:div w:id="349452237">
      <w:bodyDiv w:val="1"/>
      <w:marLeft w:val="0"/>
      <w:marRight w:val="0"/>
      <w:marTop w:val="0"/>
      <w:marBottom w:val="0"/>
      <w:divBdr>
        <w:top w:val="none" w:sz="0" w:space="0" w:color="auto"/>
        <w:left w:val="none" w:sz="0" w:space="0" w:color="auto"/>
        <w:bottom w:val="none" w:sz="0" w:space="0" w:color="auto"/>
        <w:right w:val="none" w:sz="0" w:space="0" w:color="auto"/>
      </w:divBdr>
      <w:divsChild>
        <w:div w:id="990911851">
          <w:marLeft w:val="0"/>
          <w:marRight w:val="0"/>
          <w:marTop w:val="0"/>
          <w:marBottom w:val="0"/>
          <w:divBdr>
            <w:top w:val="none" w:sz="0" w:space="0" w:color="auto"/>
            <w:left w:val="none" w:sz="0" w:space="0" w:color="auto"/>
            <w:bottom w:val="none" w:sz="0" w:space="0" w:color="auto"/>
            <w:right w:val="none" w:sz="0" w:space="0" w:color="auto"/>
          </w:divBdr>
          <w:divsChild>
            <w:div w:id="738020983">
              <w:marLeft w:val="0"/>
              <w:marRight w:val="0"/>
              <w:marTop w:val="0"/>
              <w:marBottom w:val="0"/>
              <w:divBdr>
                <w:top w:val="none" w:sz="0" w:space="0" w:color="auto"/>
                <w:left w:val="none" w:sz="0" w:space="0" w:color="auto"/>
                <w:bottom w:val="none" w:sz="0" w:space="0" w:color="auto"/>
                <w:right w:val="none" w:sz="0" w:space="0" w:color="auto"/>
              </w:divBdr>
              <w:divsChild>
                <w:div w:id="162229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497651">
      <w:bodyDiv w:val="1"/>
      <w:marLeft w:val="0"/>
      <w:marRight w:val="0"/>
      <w:marTop w:val="0"/>
      <w:marBottom w:val="0"/>
      <w:divBdr>
        <w:top w:val="none" w:sz="0" w:space="0" w:color="auto"/>
        <w:left w:val="none" w:sz="0" w:space="0" w:color="auto"/>
        <w:bottom w:val="none" w:sz="0" w:space="0" w:color="auto"/>
        <w:right w:val="none" w:sz="0" w:space="0" w:color="auto"/>
      </w:divBdr>
    </w:div>
    <w:div w:id="466046249">
      <w:bodyDiv w:val="1"/>
      <w:marLeft w:val="0"/>
      <w:marRight w:val="0"/>
      <w:marTop w:val="0"/>
      <w:marBottom w:val="0"/>
      <w:divBdr>
        <w:top w:val="none" w:sz="0" w:space="0" w:color="auto"/>
        <w:left w:val="none" w:sz="0" w:space="0" w:color="auto"/>
        <w:bottom w:val="none" w:sz="0" w:space="0" w:color="auto"/>
        <w:right w:val="none" w:sz="0" w:space="0" w:color="auto"/>
      </w:divBdr>
    </w:div>
    <w:div w:id="519051052">
      <w:bodyDiv w:val="1"/>
      <w:marLeft w:val="0"/>
      <w:marRight w:val="0"/>
      <w:marTop w:val="0"/>
      <w:marBottom w:val="0"/>
      <w:divBdr>
        <w:top w:val="none" w:sz="0" w:space="0" w:color="auto"/>
        <w:left w:val="none" w:sz="0" w:space="0" w:color="auto"/>
        <w:bottom w:val="none" w:sz="0" w:space="0" w:color="auto"/>
        <w:right w:val="none" w:sz="0" w:space="0" w:color="auto"/>
      </w:divBdr>
    </w:div>
    <w:div w:id="571160084">
      <w:bodyDiv w:val="1"/>
      <w:marLeft w:val="0"/>
      <w:marRight w:val="0"/>
      <w:marTop w:val="0"/>
      <w:marBottom w:val="0"/>
      <w:divBdr>
        <w:top w:val="none" w:sz="0" w:space="0" w:color="auto"/>
        <w:left w:val="none" w:sz="0" w:space="0" w:color="auto"/>
        <w:bottom w:val="none" w:sz="0" w:space="0" w:color="auto"/>
        <w:right w:val="none" w:sz="0" w:space="0" w:color="auto"/>
      </w:divBdr>
    </w:div>
    <w:div w:id="607468977">
      <w:bodyDiv w:val="1"/>
      <w:marLeft w:val="0"/>
      <w:marRight w:val="0"/>
      <w:marTop w:val="0"/>
      <w:marBottom w:val="0"/>
      <w:divBdr>
        <w:top w:val="none" w:sz="0" w:space="0" w:color="auto"/>
        <w:left w:val="none" w:sz="0" w:space="0" w:color="auto"/>
        <w:bottom w:val="none" w:sz="0" w:space="0" w:color="auto"/>
        <w:right w:val="none" w:sz="0" w:space="0" w:color="auto"/>
      </w:divBdr>
      <w:divsChild>
        <w:div w:id="1630358607">
          <w:marLeft w:val="0"/>
          <w:marRight w:val="0"/>
          <w:marTop w:val="0"/>
          <w:marBottom w:val="0"/>
          <w:divBdr>
            <w:top w:val="none" w:sz="0" w:space="0" w:color="auto"/>
            <w:left w:val="none" w:sz="0" w:space="0" w:color="auto"/>
            <w:bottom w:val="none" w:sz="0" w:space="0" w:color="auto"/>
            <w:right w:val="none" w:sz="0" w:space="0" w:color="auto"/>
          </w:divBdr>
          <w:divsChild>
            <w:div w:id="1831939284">
              <w:marLeft w:val="0"/>
              <w:marRight w:val="0"/>
              <w:marTop w:val="0"/>
              <w:marBottom w:val="0"/>
              <w:divBdr>
                <w:top w:val="none" w:sz="0" w:space="0" w:color="auto"/>
                <w:left w:val="none" w:sz="0" w:space="0" w:color="auto"/>
                <w:bottom w:val="none" w:sz="0" w:space="0" w:color="auto"/>
                <w:right w:val="none" w:sz="0" w:space="0" w:color="auto"/>
              </w:divBdr>
              <w:divsChild>
                <w:div w:id="36680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931993">
      <w:bodyDiv w:val="1"/>
      <w:marLeft w:val="0"/>
      <w:marRight w:val="0"/>
      <w:marTop w:val="0"/>
      <w:marBottom w:val="0"/>
      <w:divBdr>
        <w:top w:val="none" w:sz="0" w:space="0" w:color="auto"/>
        <w:left w:val="none" w:sz="0" w:space="0" w:color="auto"/>
        <w:bottom w:val="none" w:sz="0" w:space="0" w:color="auto"/>
        <w:right w:val="none" w:sz="0" w:space="0" w:color="auto"/>
      </w:divBdr>
      <w:divsChild>
        <w:div w:id="674578785">
          <w:marLeft w:val="0"/>
          <w:marRight w:val="0"/>
          <w:marTop w:val="0"/>
          <w:marBottom w:val="0"/>
          <w:divBdr>
            <w:top w:val="none" w:sz="0" w:space="0" w:color="auto"/>
            <w:left w:val="none" w:sz="0" w:space="0" w:color="auto"/>
            <w:bottom w:val="none" w:sz="0" w:space="0" w:color="auto"/>
            <w:right w:val="none" w:sz="0" w:space="0" w:color="auto"/>
          </w:divBdr>
          <w:divsChild>
            <w:div w:id="1624773548">
              <w:marLeft w:val="0"/>
              <w:marRight w:val="0"/>
              <w:marTop w:val="0"/>
              <w:marBottom w:val="0"/>
              <w:divBdr>
                <w:top w:val="none" w:sz="0" w:space="0" w:color="auto"/>
                <w:left w:val="none" w:sz="0" w:space="0" w:color="auto"/>
                <w:bottom w:val="none" w:sz="0" w:space="0" w:color="auto"/>
                <w:right w:val="none" w:sz="0" w:space="0" w:color="auto"/>
              </w:divBdr>
              <w:divsChild>
                <w:div w:id="215774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932032">
      <w:bodyDiv w:val="1"/>
      <w:marLeft w:val="0"/>
      <w:marRight w:val="0"/>
      <w:marTop w:val="0"/>
      <w:marBottom w:val="0"/>
      <w:divBdr>
        <w:top w:val="none" w:sz="0" w:space="0" w:color="auto"/>
        <w:left w:val="none" w:sz="0" w:space="0" w:color="auto"/>
        <w:bottom w:val="none" w:sz="0" w:space="0" w:color="auto"/>
        <w:right w:val="none" w:sz="0" w:space="0" w:color="auto"/>
      </w:divBdr>
    </w:div>
    <w:div w:id="994453784">
      <w:bodyDiv w:val="1"/>
      <w:marLeft w:val="0"/>
      <w:marRight w:val="0"/>
      <w:marTop w:val="0"/>
      <w:marBottom w:val="0"/>
      <w:divBdr>
        <w:top w:val="none" w:sz="0" w:space="0" w:color="auto"/>
        <w:left w:val="none" w:sz="0" w:space="0" w:color="auto"/>
        <w:bottom w:val="none" w:sz="0" w:space="0" w:color="auto"/>
        <w:right w:val="none" w:sz="0" w:space="0" w:color="auto"/>
      </w:divBdr>
    </w:div>
    <w:div w:id="1370764782">
      <w:bodyDiv w:val="1"/>
      <w:marLeft w:val="0"/>
      <w:marRight w:val="0"/>
      <w:marTop w:val="0"/>
      <w:marBottom w:val="0"/>
      <w:divBdr>
        <w:top w:val="none" w:sz="0" w:space="0" w:color="auto"/>
        <w:left w:val="none" w:sz="0" w:space="0" w:color="auto"/>
        <w:bottom w:val="none" w:sz="0" w:space="0" w:color="auto"/>
        <w:right w:val="none" w:sz="0" w:space="0" w:color="auto"/>
      </w:divBdr>
      <w:divsChild>
        <w:div w:id="1995990909">
          <w:marLeft w:val="0"/>
          <w:marRight w:val="0"/>
          <w:marTop w:val="0"/>
          <w:marBottom w:val="0"/>
          <w:divBdr>
            <w:top w:val="none" w:sz="0" w:space="0" w:color="auto"/>
            <w:left w:val="none" w:sz="0" w:space="0" w:color="auto"/>
            <w:bottom w:val="none" w:sz="0" w:space="0" w:color="auto"/>
            <w:right w:val="none" w:sz="0" w:space="0" w:color="auto"/>
          </w:divBdr>
          <w:divsChild>
            <w:div w:id="882866007">
              <w:marLeft w:val="0"/>
              <w:marRight w:val="0"/>
              <w:marTop w:val="0"/>
              <w:marBottom w:val="0"/>
              <w:divBdr>
                <w:top w:val="none" w:sz="0" w:space="0" w:color="auto"/>
                <w:left w:val="none" w:sz="0" w:space="0" w:color="auto"/>
                <w:bottom w:val="none" w:sz="0" w:space="0" w:color="auto"/>
                <w:right w:val="none" w:sz="0" w:space="0" w:color="auto"/>
              </w:divBdr>
              <w:divsChild>
                <w:div w:id="1401363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880497">
      <w:bodyDiv w:val="1"/>
      <w:marLeft w:val="0"/>
      <w:marRight w:val="0"/>
      <w:marTop w:val="0"/>
      <w:marBottom w:val="0"/>
      <w:divBdr>
        <w:top w:val="none" w:sz="0" w:space="0" w:color="auto"/>
        <w:left w:val="none" w:sz="0" w:space="0" w:color="auto"/>
        <w:bottom w:val="none" w:sz="0" w:space="0" w:color="auto"/>
        <w:right w:val="none" w:sz="0" w:space="0" w:color="auto"/>
      </w:divBdr>
      <w:divsChild>
        <w:div w:id="1548688258">
          <w:marLeft w:val="0"/>
          <w:marRight w:val="0"/>
          <w:marTop w:val="0"/>
          <w:marBottom w:val="0"/>
          <w:divBdr>
            <w:top w:val="none" w:sz="0" w:space="0" w:color="auto"/>
            <w:left w:val="none" w:sz="0" w:space="0" w:color="auto"/>
            <w:bottom w:val="none" w:sz="0" w:space="0" w:color="auto"/>
            <w:right w:val="none" w:sz="0" w:space="0" w:color="auto"/>
          </w:divBdr>
          <w:divsChild>
            <w:div w:id="725034473">
              <w:marLeft w:val="0"/>
              <w:marRight w:val="0"/>
              <w:marTop w:val="0"/>
              <w:marBottom w:val="0"/>
              <w:divBdr>
                <w:top w:val="none" w:sz="0" w:space="0" w:color="auto"/>
                <w:left w:val="none" w:sz="0" w:space="0" w:color="auto"/>
                <w:bottom w:val="none" w:sz="0" w:space="0" w:color="auto"/>
                <w:right w:val="none" w:sz="0" w:space="0" w:color="auto"/>
              </w:divBdr>
              <w:divsChild>
                <w:div w:id="174707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195652">
      <w:bodyDiv w:val="1"/>
      <w:marLeft w:val="0"/>
      <w:marRight w:val="0"/>
      <w:marTop w:val="0"/>
      <w:marBottom w:val="0"/>
      <w:divBdr>
        <w:top w:val="none" w:sz="0" w:space="0" w:color="auto"/>
        <w:left w:val="none" w:sz="0" w:space="0" w:color="auto"/>
        <w:bottom w:val="none" w:sz="0" w:space="0" w:color="auto"/>
        <w:right w:val="none" w:sz="0" w:space="0" w:color="auto"/>
      </w:divBdr>
      <w:divsChild>
        <w:div w:id="1995913032">
          <w:marLeft w:val="0"/>
          <w:marRight w:val="0"/>
          <w:marTop w:val="0"/>
          <w:marBottom w:val="0"/>
          <w:divBdr>
            <w:top w:val="none" w:sz="0" w:space="0" w:color="auto"/>
            <w:left w:val="none" w:sz="0" w:space="0" w:color="auto"/>
            <w:bottom w:val="none" w:sz="0" w:space="0" w:color="auto"/>
            <w:right w:val="none" w:sz="0" w:space="0" w:color="auto"/>
          </w:divBdr>
          <w:divsChild>
            <w:div w:id="202444724">
              <w:marLeft w:val="0"/>
              <w:marRight w:val="0"/>
              <w:marTop w:val="0"/>
              <w:marBottom w:val="0"/>
              <w:divBdr>
                <w:top w:val="none" w:sz="0" w:space="0" w:color="auto"/>
                <w:left w:val="none" w:sz="0" w:space="0" w:color="auto"/>
                <w:bottom w:val="none" w:sz="0" w:space="0" w:color="auto"/>
                <w:right w:val="none" w:sz="0" w:space="0" w:color="auto"/>
              </w:divBdr>
              <w:divsChild>
                <w:div w:id="167329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195658">
      <w:bodyDiv w:val="1"/>
      <w:marLeft w:val="0"/>
      <w:marRight w:val="0"/>
      <w:marTop w:val="0"/>
      <w:marBottom w:val="0"/>
      <w:divBdr>
        <w:top w:val="none" w:sz="0" w:space="0" w:color="auto"/>
        <w:left w:val="none" w:sz="0" w:space="0" w:color="auto"/>
        <w:bottom w:val="none" w:sz="0" w:space="0" w:color="auto"/>
        <w:right w:val="none" w:sz="0" w:space="0" w:color="auto"/>
      </w:divBdr>
    </w:div>
    <w:div w:id="1579705415">
      <w:bodyDiv w:val="1"/>
      <w:marLeft w:val="0"/>
      <w:marRight w:val="0"/>
      <w:marTop w:val="0"/>
      <w:marBottom w:val="0"/>
      <w:divBdr>
        <w:top w:val="none" w:sz="0" w:space="0" w:color="auto"/>
        <w:left w:val="none" w:sz="0" w:space="0" w:color="auto"/>
        <w:bottom w:val="none" w:sz="0" w:space="0" w:color="auto"/>
        <w:right w:val="none" w:sz="0" w:space="0" w:color="auto"/>
      </w:divBdr>
    </w:div>
    <w:div w:id="1584878866">
      <w:bodyDiv w:val="1"/>
      <w:marLeft w:val="0"/>
      <w:marRight w:val="0"/>
      <w:marTop w:val="0"/>
      <w:marBottom w:val="0"/>
      <w:divBdr>
        <w:top w:val="none" w:sz="0" w:space="0" w:color="auto"/>
        <w:left w:val="none" w:sz="0" w:space="0" w:color="auto"/>
        <w:bottom w:val="none" w:sz="0" w:space="0" w:color="auto"/>
        <w:right w:val="none" w:sz="0" w:space="0" w:color="auto"/>
      </w:divBdr>
      <w:divsChild>
        <w:div w:id="1173766187">
          <w:marLeft w:val="0"/>
          <w:marRight w:val="0"/>
          <w:marTop w:val="0"/>
          <w:marBottom w:val="0"/>
          <w:divBdr>
            <w:top w:val="none" w:sz="0" w:space="0" w:color="auto"/>
            <w:left w:val="none" w:sz="0" w:space="0" w:color="auto"/>
            <w:bottom w:val="none" w:sz="0" w:space="0" w:color="auto"/>
            <w:right w:val="none" w:sz="0" w:space="0" w:color="auto"/>
          </w:divBdr>
          <w:divsChild>
            <w:div w:id="67312270">
              <w:marLeft w:val="0"/>
              <w:marRight w:val="0"/>
              <w:marTop w:val="0"/>
              <w:marBottom w:val="0"/>
              <w:divBdr>
                <w:top w:val="none" w:sz="0" w:space="0" w:color="auto"/>
                <w:left w:val="none" w:sz="0" w:space="0" w:color="auto"/>
                <w:bottom w:val="none" w:sz="0" w:space="0" w:color="auto"/>
                <w:right w:val="none" w:sz="0" w:space="0" w:color="auto"/>
              </w:divBdr>
              <w:divsChild>
                <w:div w:id="208845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042879">
      <w:bodyDiv w:val="1"/>
      <w:marLeft w:val="0"/>
      <w:marRight w:val="0"/>
      <w:marTop w:val="0"/>
      <w:marBottom w:val="0"/>
      <w:divBdr>
        <w:top w:val="none" w:sz="0" w:space="0" w:color="auto"/>
        <w:left w:val="none" w:sz="0" w:space="0" w:color="auto"/>
        <w:bottom w:val="none" w:sz="0" w:space="0" w:color="auto"/>
        <w:right w:val="none" w:sz="0" w:space="0" w:color="auto"/>
      </w:divBdr>
    </w:div>
    <w:div w:id="2008046212">
      <w:bodyDiv w:val="1"/>
      <w:marLeft w:val="0"/>
      <w:marRight w:val="0"/>
      <w:marTop w:val="0"/>
      <w:marBottom w:val="0"/>
      <w:divBdr>
        <w:top w:val="none" w:sz="0" w:space="0" w:color="auto"/>
        <w:left w:val="none" w:sz="0" w:space="0" w:color="auto"/>
        <w:bottom w:val="none" w:sz="0" w:space="0" w:color="auto"/>
        <w:right w:val="none" w:sz="0" w:space="0" w:color="auto"/>
      </w:divBdr>
      <w:divsChild>
        <w:div w:id="529538083">
          <w:marLeft w:val="0"/>
          <w:marRight w:val="0"/>
          <w:marTop w:val="0"/>
          <w:marBottom w:val="0"/>
          <w:divBdr>
            <w:top w:val="none" w:sz="0" w:space="0" w:color="auto"/>
            <w:left w:val="none" w:sz="0" w:space="0" w:color="auto"/>
            <w:bottom w:val="none" w:sz="0" w:space="0" w:color="auto"/>
            <w:right w:val="none" w:sz="0" w:space="0" w:color="auto"/>
          </w:divBdr>
          <w:divsChild>
            <w:div w:id="1167213980">
              <w:marLeft w:val="0"/>
              <w:marRight w:val="0"/>
              <w:marTop w:val="0"/>
              <w:marBottom w:val="0"/>
              <w:divBdr>
                <w:top w:val="none" w:sz="0" w:space="0" w:color="auto"/>
                <w:left w:val="none" w:sz="0" w:space="0" w:color="auto"/>
                <w:bottom w:val="none" w:sz="0" w:space="0" w:color="auto"/>
                <w:right w:val="none" w:sz="0" w:space="0" w:color="auto"/>
              </w:divBdr>
              <w:divsChild>
                <w:div w:id="137678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461709">
      <w:bodyDiv w:val="1"/>
      <w:marLeft w:val="0"/>
      <w:marRight w:val="0"/>
      <w:marTop w:val="0"/>
      <w:marBottom w:val="0"/>
      <w:divBdr>
        <w:top w:val="none" w:sz="0" w:space="0" w:color="auto"/>
        <w:left w:val="none" w:sz="0" w:space="0" w:color="auto"/>
        <w:bottom w:val="none" w:sz="0" w:space="0" w:color="auto"/>
        <w:right w:val="none" w:sz="0" w:space="0" w:color="auto"/>
      </w:divBdr>
      <w:divsChild>
        <w:div w:id="2072380716">
          <w:marLeft w:val="0"/>
          <w:marRight w:val="0"/>
          <w:marTop w:val="0"/>
          <w:marBottom w:val="0"/>
          <w:divBdr>
            <w:top w:val="none" w:sz="0" w:space="0" w:color="auto"/>
            <w:left w:val="none" w:sz="0" w:space="0" w:color="auto"/>
            <w:bottom w:val="none" w:sz="0" w:space="0" w:color="auto"/>
            <w:right w:val="none" w:sz="0" w:space="0" w:color="auto"/>
          </w:divBdr>
          <w:divsChild>
            <w:div w:id="18505624">
              <w:marLeft w:val="0"/>
              <w:marRight w:val="0"/>
              <w:marTop w:val="0"/>
              <w:marBottom w:val="0"/>
              <w:divBdr>
                <w:top w:val="none" w:sz="0" w:space="0" w:color="auto"/>
                <w:left w:val="none" w:sz="0" w:space="0" w:color="auto"/>
                <w:bottom w:val="none" w:sz="0" w:space="0" w:color="auto"/>
                <w:right w:val="none" w:sz="0" w:space="0" w:color="auto"/>
              </w:divBdr>
              <w:divsChild>
                <w:div w:id="1939633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883544">
      <w:bodyDiv w:val="1"/>
      <w:marLeft w:val="0"/>
      <w:marRight w:val="0"/>
      <w:marTop w:val="0"/>
      <w:marBottom w:val="0"/>
      <w:divBdr>
        <w:top w:val="none" w:sz="0" w:space="0" w:color="auto"/>
        <w:left w:val="none" w:sz="0" w:space="0" w:color="auto"/>
        <w:bottom w:val="none" w:sz="0" w:space="0" w:color="auto"/>
        <w:right w:val="none" w:sz="0" w:space="0" w:color="auto"/>
      </w:divBdr>
      <w:divsChild>
        <w:div w:id="371883123">
          <w:marLeft w:val="0"/>
          <w:marRight w:val="0"/>
          <w:marTop w:val="0"/>
          <w:marBottom w:val="0"/>
          <w:divBdr>
            <w:top w:val="none" w:sz="0" w:space="0" w:color="auto"/>
            <w:left w:val="none" w:sz="0" w:space="0" w:color="auto"/>
            <w:bottom w:val="none" w:sz="0" w:space="0" w:color="auto"/>
            <w:right w:val="none" w:sz="0" w:space="0" w:color="auto"/>
          </w:divBdr>
          <w:divsChild>
            <w:div w:id="225189784">
              <w:marLeft w:val="0"/>
              <w:marRight w:val="0"/>
              <w:marTop w:val="0"/>
              <w:marBottom w:val="0"/>
              <w:divBdr>
                <w:top w:val="none" w:sz="0" w:space="0" w:color="auto"/>
                <w:left w:val="none" w:sz="0" w:space="0" w:color="auto"/>
                <w:bottom w:val="none" w:sz="0" w:space="0" w:color="auto"/>
                <w:right w:val="none" w:sz="0" w:space="0" w:color="auto"/>
              </w:divBdr>
              <w:divsChild>
                <w:div w:id="207435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4D9F69-2EBF-4925-A83A-A57EA2A42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Words>
  <Characters>8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E. Richards</dc:creator>
  <cp:keywords/>
  <dc:description/>
  <cp:lastModifiedBy>Monisha Swaminathan</cp:lastModifiedBy>
  <cp:revision>3</cp:revision>
  <cp:lastPrinted>2019-04-18T22:28:00Z</cp:lastPrinted>
  <dcterms:created xsi:type="dcterms:W3CDTF">2023-04-07T22:00:00Z</dcterms:created>
  <dcterms:modified xsi:type="dcterms:W3CDTF">2024-03-08T21:00:00Z</dcterms:modified>
</cp:coreProperties>
</file>